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B1752" w14:textId="26FE25DB" w:rsidR="003E256B" w:rsidRPr="003B6D1C" w:rsidRDefault="003E256B" w:rsidP="003B6D1C">
      <w:pPr>
        <w:rPr>
          <w:rFonts w:cstheme="minorHAnsi"/>
          <w:sz w:val="20"/>
          <w:szCs w:val="20"/>
          <w:lang w:val="en-US"/>
        </w:rPr>
      </w:pPr>
      <w:r w:rsidRPr="00CC6741">
        <w:rPr>
          <w:rFonts w:cstheme="minorHAnsi"/>
          <w:b/>
          <w:bCs/>
          <w:sz w:val="24"/>
          <w:szCs w:val="24"/>
          <w:lang w:val="en-US"/>
        </w:rPr>
        <w:t>Supplementary Figure</w:t>
      </w:r>
      <w:r w:rsidR="00DE2F55">
        <w:rPr>
          <w:rFonts w:cstheme="minorHAnsi"/>
          <w:b/>
          <w:bCs/>
          <w:sz w:val="24"/>
          <w:szCs w:val="24"/>
          <w:lang w:val="en-US"/>
        </w:rPr>
        <w:t> </w:t>
      </w:r>
      <w:r>
        <w:rPr>
          <w:rFonts w:cstheme="minorHAnsi"/>
          <w:b/>
          <w:bCs/>
          <w:sz w:val="24"/>
          <w:szCs w:val="24"/>
          <w:lang w:val="en-US"/>
        </w:rPr>
        <w:t>1</w:t>
      </w:r>
      <w:r w:rsidR="00DE2F55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CC6741">
        <w:rPr>
          <w:rFonts w:cstheme="minorHAnsi"/>
          <w:sz w:val="24"/>
          <w:szCs w:val="24"/>
          <w:lang w:val="en-US"/>
        </w:rPr>
        <w:t>V</w:t>
      </w:r>
      <w:r w:rsidR="003B6D1C" w:rsidRPr="00CC6741">
        <w:rPr>
          <w:rFonts w:cstheme="minorHAnsi"/>
          <w:sz w:val="24"/>
          <w:szCs w:val="24"/>
          <w:lang w:val="en-US"/>
        </w:rPr>
        <w:t>enn diagram showing the number of women with a routine blood sample at 8</w:t>
      </w:r>
      <w:r w:rsidR="00DE2F55">
        <w:rPr>
          <w:rFonts w:cstheme="minorHAnsi"/>
          <w:sz w:val="24"/>
          <w:szCs w:val="24"/>
          <w:lang w:val="en-US"/>
        </w:rPr>
        <w:t>–</w:t>
      </w:r>
      <w:r w:rsidR="003B6D1C" w:rsidRPr="00CC6741">
        <w:rPr>
          <w:rFonts w:cstheme="minorHAnsi"/>
          <w:sz w:val="24"/>
          <w:szCs w:val="24"/>
          <w:lang w:val="en-US"/>
        </w:rPr>
        <w:t>14</w:t>
      </w:r>
      <w:r w:rsidR="00DE2F55">
        <w:rPr>
          <w:rFonts w:cstheme="minorHAnsi"/>
          <w:sz w:val="24"/>
          <w:szCs w:val="24"/>
          <w:lang w:val="en-US"/>
        </w:rPr>
        <w:t> </w:t>
      </w:r>
      <w:r w:rsidR="003B6D1C" w:rsidRPr="00CC6741">
        <w:rPr>
          <w:rFonts w:cstheme="minorHAnsi"/>
          <w:sz w:val="24"/>
          <w:szCs w:val="24"/>
          <w:lang w:val="en-US"/>
        </w:rPr>
        <w:t>weeks</w:t>
      </w:r>
      <w:r w:rsidR="00DE2F55">
        <w:rPr>
          <w:rFonts w:cstheme="minorHAnsi"/>
          <w:sz w:val="24"/>
          <w:szCs w:val="24"/>
          <w:lang w:val="en-US"/>
        </w:rPr>
        <w:t>'</w:t>
      </w:r>
      <w:r w:rsidR="003B6D1C" w:rsidRPr="00CC6741">
        <w:rPr>
          <w:rFonts w:cstheme="minorHAnsi"/>
          <w:sz w:val="24"/>
          <w:szCs w:val="24"/>
          <w:lang w:val="en-US"/>
        </w:rPr>
        <w:t xml:space="preserve"> gestation and/or a PRESIDE blood sample at 11</w:t>
      </w:r>
      <w:r w:rsidR="00DE2F55">
        <w:rPr>
          <w:rFonts w:cstheme="minorHAnsi"/>
          <w:sz w:val="24"/>
          <w:szCs w:val="24"/>
          <w:lang w:val="en-US"/>
        </w:rPr>
        <w:t>–</w:t>
      </w:r>
      <w:r w:rsidR="003B6D1C" w:rsidRPr="00CC6741">
        <w:rPr>
          <w:rFonts w:cstheme="minorHAnsi"/>
          <w:sz w:val="24"/>
          <w:szCs w:val="24"/>
          <w:lang w:val="en-US"/>
        </w:rPr>
        <w:t>14</w:t>
      </w:r>
      <w:r w:rsidR="00DE2F55">
        <w:rPr>
          <w:rFonts w:cstheme="minorHAnsi"/>
          <w:sz w:val="24"/>
          <w:szCs w:val="24"/>
          <w:lang w:val="en-US"/>
        </w:rPr>
        <w:t> </w:t>
      </w:r>
      <w:r w:rsidR="003B6D1C" w:rsidRPr="00CC6741">
        <w:rPr>
          <w:rFonts w:cstheme="minorHAnsi"/>
          <w:sz w:val="24"/>
          <w:szCs w:val="24"/>
          <w:lang w:val="en-US"/>
        </w:rPr>
        <w:t>weeks</w:t>
      </w:r>
      <w:r w:rsidR="003B6D1C">
        <w:rPr>
          <w:rFonts w:cstheme="minorHAnsi"/>
          <w:sz w:val="24"/>
          <w:szCs w:val="24"/>
          <w:lang w:val="en-US"/>
        </w:rPr>
        <w:t>.</w:t>
      </w:r>
    </w:p>
    <w:p w14:paraId="69760E67" w14:textId="571BA432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  <w:r w:rsidRPr="003E256B">
        <w:rPr>
          <w:noProof/>
        </w:rPr>
        <w:drawing>
          <wp:anchor distT="0" distB="0" distL="114300" distR="114300" simplePos="0" relativeHeight="251661312" behindDoc="0" locked="0" layoutInCell="1" allowOverlap="1" wp14:anchorId="6CF51BF7" wp14:editId="222E69AD">
            <wp:simplePos x="0" y="0"/>
            <wp:positionH relativeFrom="margin">
              <wp:align>left</wp:align>
            </wp:positionH>
            <wp:positionV relativeFrom="paragraph">
              <wp:posOffset>52998</wp:posOffset>
            </wp:positionV>
            <wp:extent cx="3803650" cy="2859186"/>
            <wp:effectExtent l="0" t="0" r="6350" b="0"/>
            <wp:wrapSquare wrapText="bothSides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3" b="13568"/>
                    <a:stretch/>
                  </pic:blipFill>
                  <pic:spPr bwMode="auto">
                    <a:xfrm>
                      <a:off x="0" y="0"/>
                      <a:ext cx="3803650" cy="2859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AD6308F" w14:textId="796C3210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518FE69A" w14:textId="422D5329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2C04AD25" w14:textId="6741C878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3D551970" w14:textId="77777777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7E3EFBD0" w14:textId="77777777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56B61F7D" w14:textId="16B19E00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0F32ACF3" w14:textId="77777777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71E654DA" w14:textId="77777777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66420133" w14:textId="77777777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41714411" w14:textId="355B45D4" w:rsidR="003E256B" w:rsidRDefault="003E256B">
      <w:pPr>
        <w:rPr>
          <w:rFonts w:cstheme="minorHAnsi"/>
          <w:b/>
          <w:bCs/>
          <w:sz w:val="24"/>
          <w:szCs w:val="24"/>
          <w:lang w:val="en-US"/>
        </w:rPr>
      </w:pPr>
    </w:p>
    <w:p w14:paraId="6D171643" w14:textId="56B1DF29" w:rsidR="00861134" w:rsidRPr="003B6D1C" w:rsidRDefault="003B6D1C" w:rsidP="003B6D1C">
      <w:pPr>
        <w:rPr>
          <w:rFonts w:cstheme="minorHAnsi"/>
          <w:sz w:val="20"/>
          <w:szCs w:val="20"/>
          <w:lang w:val="en-US"/>
        </w:rPr>
      </w:pPr>
      <w:r w:rsidRPr="00342A2A">
        <w:rPr>
          <w:noProof/>
        </w:rPr>
        <w:drawing>
          <wp:anchor distT="0" distB="0" distL="114300" distR="114300" simplePos="0" relativeHeight="251659264" behindDoc="1" locked="0" layoutInCell="1" allowOverlap="1" wp14:anchorId="4D32A27C" wp14:editId="140E2F6E">
            <wp:simplePos x="0" y="0"/>
            <wp:positionH relativeFrom="margin">
              <wp:posOffset>41910</wp:posOffset>
            </wp:positionH>
            <wp:positionV relativeFrom="paragraph">
              <wp:posOffset>1118235</wp:posOffset>
            </wp:positionV>
            <wp:extent cx="4349750" cy="3577590"/>
            <wp:effectExtent l="0" t="0" r="0" b="3810"/>
            <wp:wrapTight wrapText="bothSides">
              <wp:wrapPolygon edited="0">
                <wp:start x="0" y="0"/>
                <wp:lineTo x="0" y="21508"/>
                <wp:lineTo x="21474" y="21508"/>
                <wp:lineTo x="21474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75"/>
                    <a:stretch/>
                  </pic:blipFill>
                  <pic:spPr bwMode="auto">
                    <a:xfrm>
                      <a:off x="0" y="0"/>
                      <a:ext cx="4349750" cy="357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1DA6" w:rsidRPr="00CC6741">
        <w:rPr>
          <w:rFonts w:cstheme="minorHAnsi"/>
          <w:b/>
          <w:bCs/>
          <w:sz w:val="24"/>
          <w:szCs w:val="24"/>
          <w:lang w:val="en-US"/>
        </w:rPr>
        <w:t>Supplementary Figure</w:t>
      </w:r>
      <w:r w:rsidR="00DE2F55">
        <w:rPr>
          <w:rFonts w:cstheme="minorHAnsi"/>
          <w:b/>
          <w:bCs/>
          <w:sz w:val="24"/>
          <w:szCs w:val="24"/>
          <w:lang w:val="en-US"/>
        </w:rPr>
        <w:t> </w:t>
      </w:r>
      <w:r w:rsidR="003E256B">
        <w:rPr>
          <w:rFonts w:cstheme="minorHAnsi"/>
          <w:b/>
          <w:bCs/>
          <w:sz w:val="24"/>
          <w:szCs w:val="24"/>
          <w:lang w:val="en-US"/>
        </w:rPr>
        <w:t>2</w:t>
      </w:r>
      <w:r w:rsidR="00DE2F55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8129A" w:rsidRPr="00CC6741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D</w:t>
      </w:r>
      <w:r w:rsidRPr="00CC6741">
        <w:rPr>
          <w:rFonts w:cstheme="minorHAnsi"/>
          <w:sz w:val="24"/>
          <w:szCs w:val="24"/>
          <w:lang w:val="en-US"/>
        </w:rPr>
        <w:t>istribution of pregnancy</w:t>
      </w:r>
      <w:r>
        <w:rPr>
          <w:rFonts w:cstheme="minorHAnsi"/>
          <w:sz w:val="24"/>
          <w:szCs w:val="24"/>
          <w:lang w:val="en-US"/>
        </w:rPr>
        <w:t>-</w:t>
      </w:r>
      <w:r w:rsidRPr="00CC6741">
        <w:rPr>
          <w:rFonts w:cstheme="minorHAnsi"/>
          <w:sz w:val="24"/>
          <w:szCs w:val="24"/>
          <w:lang w:val="en-US"/>
        </w:rPr>
        <w:t>associated plasma protein-A (PAPP-A) and placental growth factor (</w:t>
      </w:r>
      <w:proofErr w:type="spellStart"/>
      <w:r w:rsidRPr="00CC6741">
        <w:rPr>
          <w:rFonts w:cstheme="minorHAnsi"/>
          <w:sz w:val="24"/>
          <w:szCs w:val="24"/>
          <w:lang w:val="en-US"/>
        </w:rPr>
        <w:t>PlGF</w:t>
      </w:r>
      <w:proofErr w:type="spellEnd"/>
      <w:r w:rsidRPr="00CC6741">
        <w:rPr>
          <w:rFonts w:cstheme="minorHAnsi"/>
          <w:sz w:val="24"/>
          <w:szCs w:val="24"/>
          <w:lang w:val="en-US"/>
        </w:rPr>
        <w:t>) multiple</w:t>
      </w:r>
      <w:r>
        <w:rPr>
          <w:rFonts w:cstheme="minorHAnsi"/>
          <w:sz w:val="24"/>
          <w:szCs w:val="24"/>
          <w:lang w:val="en-US"/>
        </w:rPr>
        <w:t>s</w:t>
      </w:r>
      <w:r w:rsidRPr="00CC6741">
        <w:rPr>
          <w:rFonts w:cstheme="minorHAnsi"/>
          <w:sz w:val="24"/>
          <w:szCs w:val="24"/>
          <w:lang w:val="en-US"/>
        </w:rPr>
        <w:t xml:space="preserve"> of the median (MoM) values (as </w:t>
      </w:r>
      <w:r w:rsidRPr="00DE2F55">
        <w:rPr>
          <w:rFonts w:cstheme="minorHAnsi"/>
          <w:i/>
          <w:iCs/>
          <w:sz w:val="24"/>
          <w:szCs w:val="24"/>
          <w:lang w:val="en-US"/>
        </w:rPr>
        <w:t>Z</w:t>
      </w:r>
      <w:r w:rsidRPr="00CC6741">
        <w:rPr>
          <w:rFonts w:cstheme="minorHAnsi"/>
          <w:sz w:val="24"/>
          <w:szCs w:val="24"/>
          <w:lang w:val="en-US"/>
        </w:rPr>
        <w:t>-score</w:t>
      </w:r>
      <w:r w:rsidR="00DE2F55">
        <w:rPr>
          <w:rFonts w:cstheme="minorHAnsi"/>
          <w:sz w:val="24"/>
          <w:szCs w:val="24"/>
          <w:lang w:val="en-US"/>
        </w:rPr>
        <w:t>s</w:t>
      </w:r>
      <w:r w:rsidRPr="00CC6741">
        <w:rPr>
          <w:rFonts w:cstheme="minorHAnsi"/>
          <w:sz w:val="24"/>
          <w:szCs w:val="24"/>
          <w:lang w:val="en-US"/>
        </w:rPr>
        <w:t>) in pregnancies with pre</w:t>
      </w:r>
      <w:r>
        <w:rPr>
          <w:rFonts w:cstheme="minorHAnsi"/>
          <w:sz w:val="24"/>
          <w:szCs w:val="24"/>
          <w:lang w:val="en-US"/>
        </w:rPr>
        <w:t>-</w:t>
      </w:r>
      <w:r w:rsidRPr="00CC6741">
        <w:rPr>
          <w:rFonts w:cstheme="minorHAnsi"/>
          <w:sz w:val="24"/>
          <w:szCs w:val="24"/>
          <w:lang w:val="en-US"/>
        </w:rPr>
        <w:t>eclampsia &lt;</w:t>
      </w:r>
      <w:r w:rsidR="00DE2F55">
        <w:rPr>
          <w:rFonts w:cstheme="minorHAnsi"/>
          <w:sz w:val="24"/>
          <w:szCs w:val="24"/>
          <w:lang w:val="en-US"/>
        </w:rPr>
        <w:t> </w:t>
      </w:r>
      <w:r w:rsidRPr="00CC6741">
        <w:rPr>
          <w:rFonts w:cstheme="minorHAnsi"/>
          <w:sz w:val="24"/>
          <w:szCs w:val="24"/>
          <w:lang w:val="en-US"/>
        </w:rPr>
        <w:t>37</w:t>
      </w:r>
      <w:r w:rsidR="00DE2F55">
        <w:rPr>
          <w:rFonts w:cstheme="minorHAnsi"/>
          <w:sz w:val="24"/>
          <w:szCs w:val="24"/>
          <w:lang w:val="en-US"/>
        </w:rPr>
        <w:t> </w:t>
      </w:r>
      <w:r w:rsidRPr="00CC6741">
        <w:rPr>
          <w:rFonts w:cstheme="minorHAnsi"/>
          <w:sz w:val="24"/>
          <w:szCs w:val="24"/>
          <w:lang w:val="en-US"/>
        </w:rPr>
        <w:t>weeks (red), ≥</w:t>
      </w:r>
      <w:r w:rsidR="00DE2F55">
        <w:rPr>
          <w:rFonts w:cstheme="minorHAnsi"/>
          <w:sz w:val="24"/>
          <w:szCs w:val="24"/>
          <w:lang w:val="en-US"/>
        </w:rPr>
        <w:t> </w:t>
      </w:r>
      <w:r w:rsidRPr="00CC6741">
        <w:rPr>
          <w:rFonts w:cstheme="minorHAnsi"/>
          <w:sz w:val="24"/>
          <w:szCs w:val="24"/>
          <w:lang w:val="en-US"/>
        </w:rPr>
        <w:t>37</w:t>
      </w:r>
      <w:r w:rsidR="00DE2F55">
        <w:rPr>
          <w:rFonts w:cstheme="minorHAnsi"/>
          <w:sz w:val="24"/>
          <w:szCs w:val="24"/>
          <w:lang w:val="en-US"/>
        </w:rPr>
        <w:t> </w:t>
      </w:r>
      <w:r w:rsidRPr="00CC6741">
        <w:rPr>
          <w:rFonts w:cstheme="minorHAnsi"/>
          <w:sz w:val="24"/>
          <w:szCs w:val="24"/>
          <w:lang w:val="en-US"/>
        </w:rPr>
        <w:t xml:space="preserve">weeks (blue) and unaffected pregnancies (black) by gestational age at time of blood sampling (median </w:t>
      </w:r>
      <w:r>
        <w:rPr>
          <w:rFonts w:cstheme="minorHAnsi"/>
          <w:sz w:val="24"/>
          <w:szCs w:val="24"/>
          <w:lang w:val="en-US"/>
        </w:rPr>
        <w:t>with</w:t>
      </w:r>
      <w:r w:rsidRPr="00CC6741">
        <w:rPr>
          <w:rFonts w:cstheme="minorHAnsi"/>
          <w:sz w:val="24"/>
          <w:szCs w:val="24"/>
          <w:lang w:val="en-US"/>
        </w:rPr>
        <w:t xml:space="preserve"> 95%</w:t>
      </w:r>
      <w:r w:rsidR="00DE2F55">
        <w:rPr>
          <w:rFonts w:cstheme="minorHAnsi"/>
          <w:sz w:val="24"/>
          <w:szCs w:val="24"/>
          <w:lang w:val="en-US"/>
        </w:rPr>
        <w:t> </w:t>
      </w:r>
      <w:r>
        <w:rPr>
          <w:rFonts w:cstheme="minorHAnsi"/>
          <w:sz w:val="24"/>
          <w:szCs w:val="24"/>
          <w:lang w:val="en-US"/>
        </w:rPr>
        <w:t>CI</w:t>
      </w:r>
      <w:r w:rsidRPr="00CC6741">
        <w:rPr>
          <w:rFonts w:cstheme="minorHAnsi"/>
          <w:sz w:val="24"/>
          <w:szCs w:val="24"/>
          <w:lang w:val="en-US"/>
        </w:rPr>
        <w:t xml:space="preserve">). Diamonds and solid lines represent </w:t>
      </w:r>
      <w:proofErr w:type="spellStart"/>
      <w:r w:rsidRPr="00CC6741">
        <w:rPr>
          <w:rFonts w:cstheme="minorHAnsi"/>
          <w:sz w:val="24"/>
          <w:szCs w:val="24"/>
          <w:lang w:val="en-US"/>
        </w:rPr>
        <w:t>PlGF</w:t>
      </w:r>
      <w:proofErr w:type="spellEnd"/>
      <w:r w:rsidRPr="00CC6741">
        <w:rPr>
          <w:rFonts w:cstheme="minorHAnsi"/>
          <w:sz w:val="24"/>
          <w:szCs w:val="24"/>
          <w:lang w:val="en-US"/>
        </w:rPr>
        <w:t>, circles and dashed lines represent PAPP-A</w:t>
      </w:r>
      <w:r>
        <w:rPr>
          <w:rFonts w:cstheme="minorHAnsi"/>
          <w:sz w:val="24"/>
          <w:szCs w:val="24"/>
          <w:lang w:val="en-US"/>
        </w:rPr>
        <w:t>.</w:t>
      </w:r>
    </w:p>
    <w:sectPr w:rsidR="00861134" w:rsidRPr="003B6D1C" w:rsidSect="00720CC1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A47E8" w14:textId="77777777" w:rsidR="00A92856" w:rsidRDefault="00A92856" w:rsidP="005D1A68">
      <w:pPr>
        <w:spacing w:after="0" w:line="240" w:lineRule="auto"/>
      </w:pPr>
      <w:r>
        <w:separator/>
      </w:r>
    </w:p>
  </w:endnote>
  <w:endnote w:type="continuationSeparator" w:id="0">
    <w:p w14:paraId="1E243AA5" w14:textId="77777777" w:rsidR="00A92856" w:rsidRDefault="00A92856" w:rsidP="005D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Janson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20336" w14:textId="77777777" w:rsidR="00C40B90" w:rsidRDefault="00C40B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6751057"/>
      <w:docPartObj>
        <w:docPartGallery w:val="Page Numbers (Bottom of Page)"/>
        <w:docPartUnique/>
      </w:docPartObj>
    </w:sdtPr>
    <w:sdtContent>
      <w:p w14:paraId="70BB327B" w14:textId="56964A70" w:rsidR="00C40B90" w:rsidRDefault="00C40B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1AA7">
          <w:rPr>
            <w:noProof/>
          </w:rPr>
          <w:t>14</w:t>
        </w:r>
        <w:r>
          <w:fldChar w:fldCharType="end"/>
        </w:r>
      </w:p>
    </w:sdtContent>
  </w:sdt>
  <w:p w14:paraId="23AE4B2E" w14:textId="77777777" w:rsidR="00C40B90" w:rsidRDefault="00C40B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A67A8" w14:textId="77777777" w:rsidR="00C40B90" w:rsidRDefault="00C40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DD6E5" w14:textId="77777777" w:rsidR="00A92856" w:rsidRDefault="00A92856" w:rsidP="005D1A68">
      <w:pPr>
        <w:spacing w:after="0" w:line="240" w:lineRule="auto"/>
      </w:pPr>
      <w:r>
        <w:separator/>
      </w:r>
    </w:p>
  </w:footnote>
  <w:footnote w:type="continuationSeparator" w:id="0">
    <w:p w14:paraId="3F2BFE87" w14:textId="77777777" w:rsidR="00A92856" w:rsidRDefault="00A92856" w:rsidP="005D1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73E747" w14:textId="77777777" w:rsidR="00C40B90" w:rsidRDefault="00C40B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438006" w14:textId="77777777" w:rsidR="00C40B90" w:rsidRDefault="00C40B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C57CA" w14:textId="77777777" w:rsidR="00C40B90" w:rsidRDefault="00C40B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968290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40C28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1129E1"/>
    <w:multiLevelType w:val="hybridMultilevel"/>
    <w:tmpl w:val="472E32D0"/>
    <w:lvl w:ilvl="0" w:tplc="1054AFC2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B3811"/>
    <w:multiLevelType w:val="hybridMultilevel"/>
    <w:tmpl w:val="1F1CF1D6"/>
    <w:lvl w:ilvl="0" w:tplc="8F74FC8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253C6"/>
    <w:multiLevelType w:val="hybridMultilevel"/>
    <w:tmpl w:val="6DD05EC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E484D"/>
    <w:multiLevelType w:val="hybridMultilevel"/>
    <w:tmpl w:val="0728DF94"/>
    <w:lvl w:ilvl="0" w:tplc="FFDEA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AB793E"/>
    <w:multiLevelType w:val="hybridMultilevel"/>
    <w:tmpl w:val="20F24B0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475BC2"/>
    <w:multiLevelType w:val="hybridMultilevel"/>
    <w:tmpl w:val="9906F61E"/>
    <w:lvl w:ilvl="0" w:tplc="483C72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8D57DE"/>
    <w:multiLevelType w:val="hybridMultilevel"/>
    <w:tmpl w:val="FD2C4C3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364BEA"/>
    <w:multiLevelType w:val="hybridMultilevel"/>
    <w:tmpl w:val="8E0E1128"/>
    <w:lvl w:ilvl="0" w:tplc="FA540CA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C41342"/>
    <w:multiLevelType w:val="hybridMultilevel"/>
    <w:tmpl w:val="20F24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1237E2"/>
    <w:multiLevelType w:val="hybridMultilevel"/>
    <w:tmpl w:val="A3407CF0"/>
    <w:lvl w:ilvl="0" w:tplc="B9AA294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6015E0"/>
    <w:multiLevelType w:val="hybridMultilevel"/>
    <w:tmpl w:val="849E3B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EC7634"/>
    <w:multiLevelType w:val="hybridMultilevel"/>
    <w:tmpl w:val="CF8A9F5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4A3897"/>
    <w:multiLevelType w:val="hybridMultilevel"/>
    <w:tmpl w:val="FD2C4C3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B07EFD"/>
    <w:multiLevelType w:val="hybridMultilevel"/>
    <w:tmpl w:val="9A0EBAC6"/>
    <w:lvl w:ilvl="0" w:tplc="DA266A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373EC"/>
    <w:multiLevelType w:val="hybridMultilevel"/>
    <w:tmpl w:val="248C73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F63451"/>
    <w:multiLevelType w:val="hybridMultilevel"/>
    <w:tmpl w:val="8D80F80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AA188A"/>
    <w:multiLevelType w:val="multilevel"/>
    <w:tmpl w:val="18F4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717C31"/>
    <w:multiLevelType w:val="hybridMultilevel"/>
    <w:tmpl w:val="FDE03752"/>
    <w:lvl w:ilvl="0" w:tplc="C87A959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347198"/>
    <w:multiLevelType w:val="hybridMultilevel"/>
    <w:tmpl w:val="2D3E1F08"/>
    <w:lvl w:ilvl="0" w:tplc="0A0A9D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4E3816"/>
    <w:multiLevelType w:val="hybridMultilevel"/>
    <w:tmpl w:val="9906F61E"/>
    <w:lvl w:ilvl="0" w:tplc="483C72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4B5B6C"/>
    <w:multiLevelType w:val="hybridMultilevel"/>
    <w:tmpl w:val="BE7C34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A55F35"/>
    <w:multiLevelType w:val="hybridMultilevel"/>
    <w:tmpl w:val="4F28216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712818">
    <w:abstractNumId w:val="1"/>
  </w:num>
  <w:num w:numId="2" w16cid:durableId="1364788789">
    <w:abstractNumId w:val="0"/>
  </w:num>
  <w:num w:numId="3" w16cid:durableId="1582369006">
    <w:abstractNumId w:val="7"/>
  </w:num>
  <w:num w:numId="4" w16cid:durableId="1269966553">
    <w:abstractNumId w:val="21"/>
  </w:num>
  <w:num w:numId="5" w16cid:durableId="550773073">
    <w:abstractNumId w:val="2"/>
  </w:num>
  <w:num w:numId="6" w16cid:durableId="1409382539">
    <w:abstractNumId w:val="3"/>
  </w:num>
  <w:num w:numId="7" w16cid:durableId="1200556695">
    <w:abstractNumId w:val="20"/>
  </w:num>
  <w:num w:numId="8" w16cid:durableId="343410148">
    <w:abstractNumId w:val="5"/>
  </w:num>
  <w:num w:numId="9" w16cid:durableId="782574577">
    <w:abstractNumId w:val="9"/>
  </w:num>
  <w:num w:numId="10" w16cid:durableId="774516052">
    <w:abstractNumId w:val="11"/>
  </w:num>
  <w:num w:numId="11" w16cid:durableId="103928326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877082466">
    <w:abstractNumId w:val="8"/>
  </w:num>
  <w:num w:numId="13" w16cid:durableId="91829651">
    <w:abstractNumId w:val="14"/>
  </w:num>
  <w:num w:numId="14" w16cid:durableId="1080635273">
    <w:abstractNumId w:val="13"/>
  </w:num>
  <w:num w:numId="15" w16cid:durableId="29308324">
    <w:abstractNumId w:val="22"/>
  </w:num>
  <w:num w:numId="16" w16cid:durableId="2009359183">
    <w:abstractNumId w:val="12"/>
  </w:num>
  <w:num w:numId="17" w16cid:durableId="1270356689">
    <w:abstractNumId w:val="4"/>
  </w:num>
  <w:num w:numId="18" w16cid:durableId="1353800978">
    <w:abstractNumId w:val="16"/>
  </w:num>
  <w:num w:numId="19" w16cid:durableId="1807359572">
    <w:abstractNumId w:val="17"/>
  </w:num>
  <w:num w:numId="20" w16cid:durableId="1262254403">
    <w:abstractNumId w:val="23"/>
  </w:num>
  <w:num w:numId="21" w16cid:durableId="1300260815">
    <w:abstractNumId w:val="15"/>
  </w:num>
  <w:num w:numId="22" w16cid:durableId="307591476">
    <w:abstractNumId w:val="6"/>
  </w:num>
  <w:num w:numId="23" w16cid:durableId="966354005">
    <w:abstractNumId w:val="18"/>
  </w:num>
  <w:num w:numId="24" w16cid:durableId="1310600593">
    <w:abstractNumId w:val="19"/>
  </w:num>
  <w:num w:numId="25" w16cid:durableId="18738377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CA8"/>
    <w:rsid w:val="00001740"/>
    <w:rsid w:val="00007DB3"/>
    <w:rsid w:val="00007E14"/>
    <w:rsid w:val="00010786"/>
    <w:rsid w:val="0001535D"/>
    <w:rsid w:val="00016FB8"/>
    <w:rsid w:val="00017CC4"/>
    <w:rsid w:val="00017CE3"/>
    <w:rsid w:val="0002084D"/>
    <w:rsid w:val="00021215"/>
    <w:rsid w:val="00021A2C"/>
    <w:rsid w:val="00021CD6"/>
    <w:rsid w:val="0002254A"/>
    <w:rsid w:val="00022959"/>
    <w:rsid w:val="0002297A"/>
    <w:rsid w:val="0002368C"/>
    <w:rsid w:val="000251CB"/>
    <w:rsid w:val="000257A6"/>
    <w:rsid w:val="00025E4C"/>
    <w:rsid w:val="00026C68"/>
    <w:rsid w:val="00027388"/>
    <w:rsid w:val="000273E4"/>
    <w:rsid w:val="000318D3"/>
    <w:rsid w:val="00031FE5"/>
    <w:rsid w:val="000323A6"/>
    <w:rsid w:val="00032C80"/>
    <w:rsid w:val="000338BC"/>
    <w:rsid w:val="00034565"/>
    <w:rsid w:val="000346AC"/>
    <w:rsid w:val="0003510B"/>
    <w:rsid w:val="00035AD8"/>
    <w:rsid w:val="000362EC"/>
    <w:rsid w:val="00036B62"/>
    <w:rsid w:val="00037CAA"/>
    <w:rsid w:val="00040725"/>
    <w:rsid w:val="00042850"/>
    <w:rsid w:val="00042AED"/>
    <w:rsid w:val="00043A47"/>
    <w:rsid w:val="00044BA1"/>
    <w:rsid w:val="00044F5B"/>
    <w:rsid w:val="00045259"/>
    <w:rsid w:val="00046C20"/>
    <w:rsid w:val="0004752E"/>
    <w:rsid w:val="00050E1B"/>
    <w:rsid w:val="00052752"/>
    <w:rsid w:val="00054CCC"/>
    <w:rsid w:val="00055C5B"/>
    <w:rsid w:val="00056174"/>
    <w:rsid w:val="0005700E"/>
    <w:rsid w:val="00057AB7"/>
    <w:rsid w:val="00057E2E"/>
    <w:rsid w:val="00062064"/>
    <w:rsid w:val="000625B9"/>
    <w:rsid w:val="00063BF1"/>
    <w:rsid w:val="00064983"/>
    <w:rsid w:val="00064BB3"/>
    <w:rsid w:val="00065A7A"/>
    <w:rsid w:val="000709A6"/>
    <w:rsid w:val="0007210E"/>
    <w:rsid w:val="00072A88"/>
    <w:rsid w:val="00072CCC"/>
    <w:rsid w:val="000738E6"/>
    <w:rsid w:val="00073C14"/>
    <w:rsid w:val="000748F7"/>
    <w:rsid w:val="00076727"/>
    <w:rsid w:val="00077D82"/>
    <w:rsid w:val="000801CD"/>
    <w:rsid w:val="00080300"/>
    <w:rsid w:val="00081413"/>
    <w:rsid w:val="0008294B"/>
    <w:rsid w:val="00085130"/>
    <w:rsid w:val="0008724E"/>
    <w:rsid w:val="0008735A"/>
    <w:rsid w:val="00090C11"/>
    <w:rsid w:val="000955D7"/>
    <w:rsid w:val="000A0855"/>
    <w:rsid w:val="000A193B"/>
    <w:rsid w:val="000A1E06"/>
    <w:rsid w:val="000A21F5"/>
    <w:rsid w:val="000A4E09"/>
    <w:rsid w:val="000A57BE"/>
    <w:rsid w:val="000A769E"/>
    <w:rsid w:val="000A7E3E"/>
    <w:rsid w:val="000B074E"/>
    <w:rsid w:val="000B08DD"/>
    <w:rsid w:val="000B0F13"/>
    <w:rsid w:val="000B1663"/>
    <w:rsid w:val="000B2F81"/>
    <w:rsid w:val="000B4523"/>
    <w:rsid w:val="000B5D76"/>
    <w:rsid w:val="000C13E2"/>
    <w:rsid w:val="000C1E00"/>
    <w:rsid w:val="000C28E9"/>
    <w:rsid w:val="000C2CF3"/>
    <w:rsid w:val="000C3D71"/>
    <w:rsid w:val="000C58DD"/>
    <w:rsid w:val="000C5D28"/>
    <w:rsid w:val="000C5FD2"/>
    <w:rsid w:val="000C6A17"/>
    <w:rsid w:val="000C71E6"/>
    <w:rsid w:val="000C7665"/>
    <w:rsid w:val="000C778D"/>
    <w:rsid w:val="000D00B7"/>
    <w:rsid w:val="000D09E1"/>
    <w:rsid w:val="000D1D35"/>
    <w:rsid w:val="000D3CAE"/>
    <w:rsid w:val="000D564B"/>
    <w:rsid w:val="000D5856"/>
    <w:rsid w:val="000D6139"/>
    <w:rsid w:val="000E4776"/>
    <w:rsid w:val="000E540F"/>
    <w:rsid w:val="000E6122"/>
    <w:rsid w:val="000E6CF9"/>
    <w:rsid w:val="000F0841"/>
    <w:rsid w:val="000F0D27"/>
    <w:rsid w:val="000F174D"/>
    <w:rsid w:val="000F2241"/>
    <w:rsid w:val="000F233C"/>
    <w:rsid w:val="000F2EB9"/>
    <w:rsid w:val="000F3F52"/>
    <w:rsid w:val="000F5944"/>
    <w:rsid w:val="000F5A1D"/>
    <w:rsid w:val="000F618A"/>
    <w:rsid w:val="001045E4"/>
    <w:rsid w:val="00104F30"/>
    <w:rsid w:val="00105BBB"/>
    <w:rsid w:val="00110C09"/>
    <w:rsid w:val="00110D3F"/>
    <w:rsid w:val="00112F4D"/>
    <w:rsid w:val="00113B94"/>
    <w:rsid w:val="00114AEC"/>
    <w:rsid w:val="00115C91"/>
    <w:rsid w:val="00116476"/>
    <w:rsid w:val="001164B0"/>
    <w:rsid w:val="0011660E"/>
    <w:rsid w:val="001172EE"/>
    <w:rsid w:val="00117569"/>
    <w:rsid w:val="00117DCC"/>
    <w:rsid w:val="00120369"/>
    <w:rsid w:val="00120EF4"/>
    <w:rsid w:val="001218B0"/>
    <w:rsid w:val="00121FDA"/>
    <w:rsid w:val="00123237"/>
    <w:rsid w:val="00123664"/>
    <w:rsid w:val="00124942"/>
    <w:rsid w:val="00124A86"/>
    <w:rsid w:val="00125DD0"/>
    <w:rsid w:val="001264AD"/>
    <w:rsid w:val="00126EB7"/>
    <w:rsid w:val="001275F7"/>
    <w:rsid w:val="00127E83"/>
    <w:rsid w:val="00130B5E"/>
    <w:rsid w:val="001312B5"/>
    <w:rsid w:val="001315CB"/>
    <w:rsid w:val="00131985"/>
    <w:rsid w:val="00132407"/>
    <w:rsid w:val="001329EB"/>
    <w:rsid w:val="00133B8C"/>
    <w:rsid w:val="00133F26"/>
    <w:rsid w:val="00134187"/>
    <w:rsid w:val="00134E03"/>
    <w:rsid w:val="00135D07"/>
    <w:rsid w:val="00136AE3"/>
    <w:rsid w:val="00140066"/>
    <w:rsid w:val="0014079D"/>
    <w:rsid w:val="00140A0E"/>
    <w:rsid w:val="00141552"/>
    <w:rsid w:val="00141B9D"/>
    <w:rsid w:val="0014252E"/>
    <w:rsid w:val="00143EC3"/>
    <w:rsid w:val="00144D29"/>
    <w:rsid w:val="0014535F"/>
    <w:rsid w:val="00145427"/>
    <w:rsid w:val="00145E17"/>
    <w:rsid w:val="0014634D"/>
    <w:rsid w:val="00146913"/>
    <w:rsid w:val="001478C3"/>
    <w:rsid w:val="00147D54"/>
    <w:rsid w:val="0015111A"/>
    <w:rsid w:val="001526BC"/>
    <w:rsid w:val="00152B51"/>
    <w:rsid w:val="001558A3"/>
    <w:rsid w:val="00156271"/>
    <w:rsid w:val="00156EA5"/>
    <w:rsid w:val="001571EC"/>
    <w:rsid w:val="0015798E"/>
    <w:rsid w:val="0016009A"/>
    <w:rsid w:val="00160706"/>
    <w:rsid w:val="00160DA8"/>
    <w:rsid w:val="00161435"/>
    <w:rsid w:val="001625EC"/>
    <w:rsid w:val="00163181"/>
    <w:rsid w:val="0016472E"/>
    <w:rsid w:val="00164771"/>
    <w:rsid w:val="00164A13"/>
    <w:rsid w:val="00164FD5"/>
    <w:rsid w:val="00165A47"/>
    <w:rsid w:val="0016724A"/>
    <w:rsid w:val="00170AC2"/>
    <w:rsid w:val="00171305"/>
    <w:rsid w:val="00172BE9"/>
    <w:rsid w:val="00174E42"/>
    <w:rsid w:val="00176592"/>
    <w:rsid w:val="00176B17"/>
    <w:rsid w:val="00177D5D"/>
    <w:rsid w:val="00177F1D"/>
    <w:rsid w:val="0018019C"/>
    <w:rsid w:val="00182005"/>
    <w:rsid w:val="00182A05"/>
    <w:rsid w:val="001842B6"/>
    <w:rsid w:val="00185425"/>
    <w:rsid w:val="00186338"/>
    <w:rsid w:val="0018757B"/>
    <w:rsid w:val="00187664"/>
    <w:rsid w:val="00190C3A"/>
    <w:rsid w:val="001918BB"/>
    <w:rsid w:val="001924F3"/>
    <w:rsid w:val="00193B5E"/>
    <w:rsid w:val="00193BF1"/>
    <w:rsid w:val="001941BB"/>
    <w:rsid w:val="00195156"/>
    <w:rsid w:val="001953FA"/>
    <w:rsid w:val="00195C93"/>
    <w:rsid w:val="001977A7"/>
    <w:rsid w:val="00197BE5"/>
    <w:rsid w:val="001A052D"/>
    <w:rsid w:val="001A0DB8"/>
    <w:rsid w:val="001A19E2"/>
    <w:rsid w:val="001A2850"/>
    <w:rsid w:val="001A54BA"/>
    <w:rsid w:val="001A5DFC"/>
    <w:rsid w:val="001A6125"/>
    <w:rsid w:val="001A658A"/>
    <w:rsid w:val="001A6F05"/>
    <w:rsid w:val="001B0F3D"/>
    <w:rsid w:val="001B1C62"/>
    <w:rsid w:val="001B1F90"/>
    <w:rsid w:val="001B27B7"/>
    <w:rsid w:val="001B436C"/>
    <w:rsid w:val="001B4D3A"/>
    <w:rsid w:val="001B6EEB"/>
    <w:rsid w:val="001B71D7"/>
    <w:rsid w:val="001C0590"/>
    <w:rsid w:val="001C271A"/>
    <w:rsid w:val="001C4375"/>
    <w:rsid w:val="001C45C0"/>
    <w:rsid w:val="001C4EF7"/>
    <w:rsid w:val="001C63C5"/>
    <w:rsid w:val="001C7A5B"/>
    <w:rsid w:val="001D04E7"/>
    <w:rsid w:val="001D0A89"/>
    <w:rsid w:val="001D10F5"/>
    <w:rsid w:val="001D228E"/>
    <w:rsid w:val="001D2AB3"/>
    <w:rsid w:val="001D379D"/>
    <w:rsid w:val="001D3D08"/>
    <w:rsid w:val="001D6BB5"/>
    <w:rsid w:val="001D782D"/>
    <w:rsid w:val="001D79E7"/>
    <w:rsid w:val="001D7DC2"/>
    <w:rsid w:val="001E0BBC"/>
    <w:rsid w:val="001E2DE2"/>
    <w:rsid w:val="001E419B"/>
    <w:rsid w:val="001E6768"/>
    <w:rsid w:val="001E6F0F"/>
    <w:rsid w:val="001E7DCC"/>
    <w:rsid w:val="001F0235"/>
    <w:rsid w:val="001F1BCB"/>
    <w:rsid w:val="001F1C8E"/>
    <w:rsid w:val="001F32C7"/>
    <w:rsid w:val="001F3B80"/>
    <w:rsid w:val="001F3F16"/>
    <w:rsid w:val="001F6436"/>
    <w:rsid w:val="001F762C"/>
    <w:rsid w:val="001F777D"/>
    <w:rsid w:val="002007EB"/>
    <w:rsid w:val="00202461"/>
    <w:rsid w:val="002038A2"/>
    <w:rsid w:val="00203B6F"/>
    <w:rsid w:val="002040D0"/>
    <w:rsid w:val="00204FBC"/>
    <w:rsid w:val="002051DE"/>
    <w:rsid w:val="00206CB6"/>
    <w:rsid w:val="00207D5B"/>
    <w:rsid w:val="00210D3D"/>
    <w:rsid w:val="0021162D"/>
    <w:rsid w:val="002118C3"/>
    <w:rsid w:val="00213458"/>
    <w:rsid w:val="002149EA"/>
    <w:rsid w:val="00215C00"/>
    <w:rsid w:val="00216CFB"/>
    <w:rsid w:val="00217089"/>
    <w:rsid w:val="0021771C"/>
    <w:rsid w:val="00217BFB"/>
    <w:rsid w:val="002200BA"/>
    <w:rsid w:val="002201BA"/>
    <w:rsid w:val="00220357"/>
    <w:rsid w:val="00221C76"/>
    <w:rsid w:val="002236AE"/>
    <w:rsid w:val="00223A7C"/>
    <w:rsid w:val="00224B38"/>
    <w:rsid w:val="00224EDD"/>
    <w:rsid w:val="00225731"/>
    <w:rsid w:val="00226984"/>
    <w:rsid w:val="00226FEF"/>
    <w:rsid w:val="00227089"/>
    <w:rsid w:val="00227120"/>
    <w:rsid w:val="0022770D"/>
    <w:rsid w:val="00227803"/>
    <w:rsid w:val="00227E7A"/>
    <w:rsid w:val="00230310"/>
    <w:rsid w:val="00232778"/>
    <w:rsid w:val="00233B2E"/>
    <w:rsid w:val="00234BB9"/>
    <w:rsid w:val="00236D96"/>
    <w:rsid w:val="0024046C"/>
    <w:rsid w:val="00240F3F"/>
    <w:rsid w:val="00240F8B"/>
    <w:rsid w:val="002435D5"/>
    <w:rsid w:val="00245694"/>
    <w:rsid w:val="00246107"/>
    <w:rsid w:val="0025260A"/>
    <w:rsid w:val="00253EBD"/>
    <w:rsid w:val="00255980"/>
    <w:rsid w:val="00256005"/>
    <w:rsid w:val="00260607"/>
    <w:rsid w:val="00260616"/>
    <w:rsid w:val="00261409"/>
    <w:rsid w:val="0026179C"/>
    <w:rsid w:val="00264260"/>
    <w:rsid w:val="002655C3"/>
    <w:rsid w:val="00266BE5"/>
    <w:rsid w:val="00267028"/>
    <w:rsid w:val="00267631"/>
    <w:rsid w:val="00272B3D"/>
    <w:rsid w:val="0027564C"/>
    <w:rsid w:val="00275659"/>
    <w:rsid w:val="0027565D"/>
    <w:rsid w:val="00275AAE"/>
    <w:rsid w:val="0027615F"/>
    <w:rsid w:val="002768E5"/>
    <w:rsid w:val="00276CF8"/>
    <w:rsid w:val="00277558"/>
    <w:rsid w:val="00277A29"/>
    <w:rsid w:val="00277A46"/>
    <w:rsid w:val="00280900"/>
    <w:rsid w:val="00280C7B"/>
    <w:rsid w:val="002812E0"/>
    <w:rsid w:val="00282BC6"/>
    <w:rsid w:val="00283204"/>
    <w:rsid w:val="00286167"/>
    <w:rsid w:val="0029070D"/>
    <w:rsid w:val="002915E8"/>
    <w:rsid w:val="00291C5A"/>
    <w:rsid w:val="00292335"/>
    <w:rsid w:val="00292D44"/>
    <w:rsid w:val="002941B0"/>
    <w:rsid w:val="00294E43"/>
    <w:rsid w:val="00295EB4"/>
    <w:rsid w:val="002960C1"/>
    <w:rsid w:val="002979B9"/>
    <w:rsid w:val="002A1C93"/>
    <w:rsid w:val="002A25B4"/>
    <w:rsid w:val="002A35A2"/>
    <w:rsid w:val="002A3645"/>
    <w:rsid w:val="002A369C"/>
    <w:rsid w:val="002A3702"/>
    <w:rsid w:val="002A626F"/>
    <w:rsid w:val="002A6CB0"/>
    <w:rsid w:val="002B070B"/>
    <w:rsid w:val="002B3288"/>
    <w:rsid w:val="002B64BF"/>
    <w:rsid w:val="002B6E0C"/>
    <w:rsid w:val="002B711B"/>
    <w:rsid w:val="002C02F0"/>
    <w:rsid w:val="002C12CE"/>
    <w:rsid w:val="002C2E7F"/>
    <w:rsid w:val="002C3464"/>
    <w:rsid w:val="002C353A"/>
    <w:rsid w:val="002C3E7E"/>
    <w:rsid w:val="002C53A6"/>
    <w:rsid w:val="002C5FDB"/>
    <w:rsid w:val="002C7EFD"/>
    <w:rsid w:val="002D0253"/>
    <w:rsid w:val="002D0BBF"/>
    <w:rsid w:val="002D7415"/>
    <w:rsid w:val="002D79BD"/>
    <w:rsid w:val="002D7AF2"/>
    <w:rsid w:val="002D7FD2"/>
    <w:rsid w:val="002E1897"/>
    <w:rsid w:val="002E22DC"/>
    <w:rsid w:val="002E3360"/>
    <w:rsid w:val="002E42A1"/>
    <w:rsid w:val="002E6231"/>
    <w:rsid w:val="002E62CD"/>
    <w:rsid w:val="002E6CD5"/>
    <w:rsid w:val="002F0568"/>
    <w:rsid w:val="002F0713"/>
    <w:rsid w:val="002F38B6"/>
    <w:rsid w:val="002F3C3A"/>
    <w:rsid w:val="002F4E28"/>
    <w:rsid w:val="002F5A41"/>
    <w:rsid w:val="002F6686"/>
    <w:rsid w:val="002F6779"/>
    <w:rsid w:val="002F72F2"/>
    <w:rsid w:val="00300871"/>
    <w:rsid w:val="00301B54"/>
    <w:rsid w:val="003024D0"/>
    <w:rsid w:val="00302796"/>
    <w:rsid w:val="00302E21"/>
    <w:rsid w:val="00303470"/>
    <w:rsid w:val="003040B6"/>
    <w:rsid w:val="00304213"/>
    <w:rsid w:val="0030504F"/>
    <w:rsid w:val="00305D58"/>
    <w:rsid w:val="003066B6"/>
    <w:rsid w:val="00306A32"/>
    <w:rsid w:val="00312C83"/>
    <w:rsid w:val="00312CD0"/>
    <w:rsid w:val="00312FBF"/>
    <w:rsid w:val="0031313E"/>
    <w:rsid w:val="0031461D"/>
    <w:rsid w:val="00314706"/>
    <w:rsid w:val="00315490"/>
    <w:rsid w:val="00316DC8"/>
    <w:rsid w:val="00317180"/>
    <w:rsid w:val="00317650"/>
    <w:rsid w:val="00317A65"/>
    <w:rsid w:val="00320376"/>
    <w:rsid w:val="00320BAC"/>
    <w:rsid w:val="003217D4"/>
    <w:rsid w:val="003223A0"/>
    <w:rsid w:val="00323283"/>
    <w:rsid w:val="00323E63"/>
    <w:rsid w:val="00326D23"/>
    <w:rsid w:val="003278D4"/>
    <w:rsid w:val="003302A0"/>
    <w:rsid w:val="00331066"/>
    <w:rsid w:val="003315A8"/>
    <w:rsid w:val="00331FB2"/>
    <w:rsid w:val="00333894"/>
    <w:rsid w:val="0033491B"/>
    <w:rsid w:val="00336718"/>
    <w:rsid w:val="00336A86"/>
    <w:rsid w:val="00337E1F"/>
    <w:rsid w:val="0034275B"/>
    <w:rsid w:val="00342A2A"/>
    <w:rsid w:val="00342E29"/>
    <w:rsid w:val="00342E9D"/>
    <w:rsid w:val="00342EB7"/>
    <w:rsid w:val="003430C1"/>
    <w:rsid w:val="003430FA"/>
    <w:rsid w:val="0034310C"/>
    <w:rsid w:val="00343135"/>
    <w:rsid w:val="0034332D"/>
    <w:rsid w:val="003438F4"/>
    <w:rsid w:val="00343F2B"/>
    <w:rsid w:val="003450BC"/>
    <w:rsid w:val="003457B8"/>
    <w:rsid w:val="00345ABA"/>
    <w:rsid w:val="00345CA4"/>
    <w:rsid w:val="0034645B"/>
    <w:rsid w:val="003476C5"/>
    <w:rsid w:val="00347CE3"/>
    <w:rsid w:val="00351C4B"/>
    <w:rsid w:val="0035309F"/>
    <w:rsid w:val="00353EE8"/>
    <w:rsid w:val="00354283"/>
    <w:rsid w:val="00354C1C"/>
    <w:rsid w:val="00354F2C"/>
    <w:rsid w:val="003556E6"/>
    <w:rsid w:val="00356B62"/>
    <w:rsid w:val="0036061C"/>
    <w:rsid w:val="003606AA"/>
    <w:rsid w:val="003609F6"/>
    <w:rsid w:val="0036120D"/>
    <w:rsid w:val="0036311E"/>
    <w:rsid w:val="0036338C"/>
    <w:rsid w:val="00363C1C"/>
    <w:rsid w:val="00364571"/>
    <w:rsid w:val="00366D4B"/>
    <w:rsid w:val="003676F0"/>
    <w:rsid w:val="00370007"/>
    <w:rsid w:val="00373422"/>
    <w:rsid w:val="00373AD5"/>
    <w:rsid w:val="003741FA"/>
    <w:rsid w:val="0037521E"/>
    <w:rsid w:val="00375484"/>
    <w:rsid w:val="0037601F"/>
    <w:rsid w:val="00376184"/>
    <w:rsid w:val="0037661D"/>
    <w:rsid w:val="00377E9B"/>
    <w:rsid w:val="00381A3A"/>
    <w:rsid w:val="00381C51"/>
    <w:rsid w:val="00381E64"/>
    <w:rsid w:val="0038305C"/>
    <w:rsid w:val="00383CA4"/>
    <w:rsid w:val="00385F15"/>
    <w:rsid w:val="00385F1D"/>
    <w:rsid w:val="00390159"/>
    <w:rsid w:val="00392BC8"/>
    <w:rsid w:val="003931B7"/>
    <w:rsid w:val="00393CA4"/>
    <w:rsid w:val="00396D50"/>
    <w:rsid w:val="00397DEC"/>
    <w:rsid w:val="003A0A9D"/>
    <w:rsid w:val="003A1205"/>
    <w:rsid w:val="003A2275"/>
    <w:rsid w:val="003A2844"/>
    <w:rsid w:val="003A3FAE"/>
    <w:rsid w:val="003A4107"/>
    <w:rsid w:val="003A6AA8"/>
    <w:rsid w:val="003A6C61"/>
    <w:rsid w:val="003B0221"/>
    <w:rsid w:val="003B0DD6"/>
    <w:rsid w:val="003B291E"/>
    <w:rsid w:val="003B49AA"/>
    <w:rsid w:val="003B6653"/>
    <w:rsid w:val="003B6D1C"/>
    <w:rsid w:val="003B7B10"/>
    <w:rsid w:val="003B7E33"/>
    <w:rsid w:val="003C16DA"/>
    <w:rsid w:val="003C1AA7"/>
    <w:rsid w:val="003C256D"/>
    <w:rsid w:val="003C2D9B"/>
    <w:rsid w:val="003C31BE"/>
    <w:rsid w:val="003C389D"/>
    <w:rsid w:val="003C41DA"/>
    <w:rsid w:val="003C70BA"/>
    <w:rsid w:val="003D0403"/>
    <w:rsid w:val="003D3510"/>
    <w:rsid w:val="003D46DE"/>
    <w:rsid w:val="003D701E"/>
    <w:rsid w:val="003D74A0"/>
    <w:rsid w:val="003E0DDF"/>
    <w:rsid w:val="003E11C1"/>
    <w:rsid w:val="003E178C"/>
    <w:rsid w:val="003E1BFA"/>
    <w:rsid w:val="003E2147"/>
    <w:rsid w:val="003E2417"/>
    <w:rsid w:val="003E2554"/>
    <w:rsid w:val="003E256B"/>
    <w:rsid w:val="003E2DAF"/>
    <w:rsid w:val="003E39D3"/>
    <w:rsid w:val="003E3BBF"/>
    <w:rsid w:val="003E556B"/>
    <w:rsid w:val="003E6023"/>
    <w:rsid w:val="003E7E78"/>
    <w:rsid w:val="003F179C"/>
    <w:rsid w:val="003F224B"/>
    <w:rsid w:val="003F27A3"/>
    <w:rsid w:val="003F2E06"/>
    <w:rsid w:val="003F3A17"/>
    <w:rsid w:val="003F3CC4"/>
    <w:rsid w:val="003F4FB1"/>
    <w:rsid w:val="003F4FFE"/>
    <w:rsid w:val="003F54F9"/>
    <w:rsid w:val="00400108"/>
    <w:rsid w:val="004005B6"/>
    <w:rsid w:val="00400953"/>
    <w:rsid w:val="00400B0E"/>
    <w:rsid w:val="00401576"/>
    <w:rsid w:val="0040198D"/>
    <w:rsid w:val="0040275E"/>
    <w:rsid w:val="004037EE"/>
    <w:rsid w:val="004047C5"/>
    <w:rsid w:val="00407BF5"/>
    <w:rsid w:val="00407C76"/>
    <w:rsid w:val="00407E64"/>
    <w:rsid w:val="00410403"/>
    <w:rsid w:val="00410CEE"/>
    <w:rsid w:val="00412C6C"/>
    <w:rsid w:val="004134BA"/>
    <w:rsid w:val="00413B4D"/>
    <w:rsid w:val="00415F5F"/>
    <w:rsid w:val="004178F1"/>
    <w:rsid w:val="00421728"/>
    <w:rsid w:val="00422EE7"/>
    <w:rsid w:val="00423DB8"/>
    <w:rsid w:val="00425A47"/>
    <w:rsid w:val="00425E9E"/>
    <w:rsid w:val="0042718E"/>
    <w:rsid w:val="00427D2C"/>
    <w:rsid w:val="004305D8"/>
    <w:rsid w:val="00431462"/>
    <w:rsid w:val="004318FE"/>
    <w:rsid w:val="004336EA"/>
    <w:rsid w:val="00433779"/>
    <w:rsid w:val="00435FFC"/>
    <w:rsid w:val="00436B31"/>
    <w:rsid w:val="004413C9"/>
    <w:rsid w:val="00441F4D"/>
    <w:rsid w:val="004425EF"/>
    <w:rsid w:val="00443E74"/>
    <w:rsid w:val="00445A16"/>
    <w:rsid w:val="00446231"/>
    <w:rsid w:val="00446D28"/>
    <w:rsid w:val="00447A8A"/>
    <w:rsid w:val="0045260C"/>
    <w:rsid w:val="00455046"/>
    <w:rsid w:val="00457223"/>
    <w:rsid w:val="004601BA"/>
    <w:rsid w:val="00460F1A"/>
    <w:rsid w:val="00461558"/>
    <w:rsid w:val="00461CD0"/>
    <w:rsid w:val="004632E9"/>
    <w:rsid w:val="00463BF3"/>
    <w:rsid w:val="00464C65"/>
    <w:rsid w:val="00465A9A"/>
    <w:rsid w:val="00466D3E"/>
    <w:rsid w:val="00466F94"/>
    <w:rsid w:val="00467D4C"/>
    <w:rsid w:val="004705CD"/>
    <w:rsid w:val="0047204A"/>
    <w:rsid w:val="00472A7B"/>
    <w:rsid w:val="00472B84"/>
    <w:rsid w:val="00472E2B"/>
    <w:rsid w:val="004733E4"/>
    <w:rsid w:val="00473433"/>
    <w:rsid w:val="00475796"/>
    <w:rsid w:val="00475FEC"/>
    <w:rsid w:val="00476527"/>
    <w:rsid w:val="004766E2"/>
    <w:rsid w:val="00476B87"/>
    <w:rsid w:val="004770DB"/>
    <w:rsid w:val="00480806"/>
    <w:rsid w:val="00481EF3"/>
    <w:rsid w:val="00482484"/>
    <w:rsid w:val="0048378A"/>
    <w:rsid w:val="004844FC"/>
    <w:rsid w:val="00485604"/>
    <w:rsid w:val="00486315"/>
    <w:rsid w:val="004867A2"/>
    <w:rsid w:val="004913F7"/>
    <w:rsid w:val="00491BF1"/>
    <w:rsid w:val="00491CE1"/>
    <w:rsid w:val="00492A71"/>
    <w:rsid w:val="00492D52"/>
    <w:rsid w:val="00492F82"/>
    <w:rsid w:val="00496293"/>
    <w:rsid w:val="00497305"/>
    <w:rsid w:val="004A0765"/>
    <w:rsid w:val="004A23A9"/>
    <w:rsid w:val="004A28D4"/>
    <w:rsid w:val="004A48A6"/>
    <w:rsid w:val="004A696F"/>
    <w:rsid w:val="004B1FB2"/>
    <w:rsid w:val="004B3495"/>
    <w:rsid w:val="004B486D"/>
    <w:rsid w:val="004B5E07"/>
    <w:rsid w:val="004B69EF"/>
    <w:rsid w:val="004B783E"/>
    <w:rsid w:val="004C1E3C"/>
    <w:rsid w:val="004C3D58"/>
    <w:rsid w:val="004C419A"/>
    <w:rsid w:val="004C43A6"/>
    <w:rsid w:val="004C4E66"/>
    <w:rsid w:val="004C720B"/>
    <w:rsid w:val="004C7668"/>
    <w:rsid w:val="004D0E2E"/>
    <w:rsid w:val="004D16FA"/>
    <w:rsid w:val="004D40E5"/>
    <w:rsid w:val="004D4232"/>
    <w:rsid w:val="004D5674"/>
    <w:rsid w:val="004D6AC2"/>
    <w:rsid w:val="004D7F0D"/>
    <w:rsid w:val="004E1148"/>
    <w:rsid w:val="004E116F"/>
    <w:rsid w:val="004E49DA"/>
    <w:rsid w:val="004E5A82"/>
    <w:rsid w:val="004E623C"/>
    <w:rsid w:val="004E6326"/>
    <w:rsid w:val="004E6716"/>
    <w:rsid w:val="004E6B2C"/>
    <w:rsid w:val="004E6CCA"/>
    <w:rsid w:val="004E7E26"/>
    <w:rsid w:val="004F04AD"/>
    <w:rsid w:val="004F0F44"/>
    <w:rsid w:val="004F0F9C"/>
    <w:rsid w:val="004F3FF2"/>
    <w:rsid w:val="004F5651"/>
    <w:rsid w:val="004F7614"/>
    <w:rsid w:val="004F7DFC"/>
    <w:rsid w:val="005002D8"/>
    <w:rsid w:val="00502554"/>
    <w:rsid w:val="00502713"/>
    <w:rsid w:val="00503062"/>
    <w:rsid w:val="00503938"/>
    <w:rsid w:val="00503B1F"/>
    <w:rsid w:val="005044D9"/>
    <w:rsid w:val="00505ABF"/>
    <w:rsid w:val="00506190"/>
    <w:rsid w:val="005109CD"/>
    <w:rsid w:val="0051241D"/>
    <w:rsid w:val="00512728"/>
    <w:rsid w:val="00513F23"/>
    <w:rsid w:val="00515AC4"/>
    <w:rsid w:val="00515F82"/>
    <w:rsid w:val="005163D4"/>
    <w:rsid w:val="005172E6"/>
    <w:rsid w:val="005211B9"/>
    <w:rsid w:val="00521983"/>
    <w:rsid w:val="00521BB7"/>
    <w:rsid w:val="00522240"/>
    <w:rsid w:val="00523036"/>
    <w:rsid w:val="005264EF"/>
    <w:rsid w:val="00527E5B"/>
    <w:rsid w:val="00527F2C"/>
    <w:rsid w:val="005308B7"/>
    <w:rsid w:val="0053094E"/>
    <w:rsid w:val="00532549"/>
    <w:rsid w:val="00533470"/>
    <w:rsid w:val="005347E9"/>
    <w:rsid w:val="005349B6"/>
    <w:rsid w:val="00534D82"/>
    <w:rsid w:val="00534E4D"/>
    <w:rsid w:val="0053528E"/>
    <w:rsid w:val="00535E80"/>
    <w:rsid w:val="005401F7"/>
    <w:rsid w:val="00542033"/>
    <w:rsid w:val="0054206B"/>
    <w:rsid w:val="005436E8"/>
    <w:rsid w:val="005440F4"/>
    <w:rsid w:val="0054708D"/>
    <w:rsid w:val="00551193"/>
    <w:rsid w:val="005529A0"/>
    <w:rsid w:val="00553395"/>
    <w:rsid w:val="00553D98"/>
    <w:rsid w:val="00555B1C"/>
    <w:rsid w:val="0055667D"/>
    <w:rsid w:val="00557C09"/>
    <w:rsid w:val="00557E82"/>
    <w:rsid w:val="00557F85"/>
    <w:rsid w:val="00561488"/>
    <w:rsid w:val="00561A3C"/>
    <w:rsid w:val="00561F02"/>
    <w:rsid w:val="00564ECD"/>
    <w:rsid w:val="00566477"/>
    <w:rsid w:val="00567280"/>
    <w:rsid w:val="00567FA3"/>
    <w:rsid w:val="00570674"/>
    <w:rsid w:val="00571044"/>
    <w:rsid w:val="00571110"/>
    <w:rsid w:val="00571400"/>
    <w:rsid w:val="00572F7C"/>
    <w:rsid w:val="00573337"/>
    <w:rsid w:val="00575012"/>
    <w:rsid w:val="0057605A"/>
    <w:rsid w:val="005763A9"/>
    <w:rsid w:val="005765CC"/>
    <w:rsid w:val="00580055"/>
    <w:rsid w:val="00581335"/>
    <w:rsid w:val="0058139C"/>
    <w:rsid w:val="00582C9D"/>
    <w:rsid w:val="00583FDA"/>
    <w:rsid w:val="00584344"/>
    <w:rsid w:val="0058514C"/>
    <w:rsid w:val="0058608D"/>
    <w:rsid w:val="00586817"/>
    <w:rsid w:val="00587EDE"/>
    <w:rsid w:val="00591A6A"/>
    <w:rsid w:val="00593269"/>
    <w:rsid w:val="00593365"/>
    <w:rsid w:val="00593598"/>
    <w:rsid w:val="00593CC1"/>
    <w:rsid w:val="005940E2"/>
    <w:rsid w:val="005946CB"/>
    <w:rsid w:val="005975BF"/>
    <w:rsid w:val="005A0620"/>
    <w:rsid w:val="005A166E"/>
    <w:rsid w:val="005A22CD"/>
    <w:rsid w:val="005A25FB"/>
    <w:rsid w:val="005A2AF6"/>
    <w:rsid w:val="005A2CBE"/>
    <w:rsid w:val="005A3554"/>
    <w:rsid w:val="005A42EB"/>
    <w:rsid w:val="005A4650"/>
    <w:rsid w:val="005A6455"/>
    <w:rsid w:val="005A6EC1"/>
    <w:rsid w:val="005A7588"/>
    <w:rsid w:val="005B1239"/>
    <w:rsid w:val="005B1D79"/>
    <w:rsid w:val="005B2524"/>
    <w:rsid w:val="005B29E6"/>
    <w:rsid w:val="005B2F90"/>
    <w:rsid w:val="005B3A70"/>
    <w:rsid w:val="005B4979"/>
    <w:rsid w:val="005B4D0E"/>
    <w:rsid w:val="005B4E82"/>
    <w:rsid w:val="005B4F5A"/>
    <w:rsid w:val="005B67F9"/>
    <w:rsid w:val="005B7D2E"/>
    <w:rsid w:val="005C0079"/>
    <w:rsid w:val="005C0605"/>
    <w:rsid w:val="005C0A52"/>
    <w:rsid w:val="005C1999"/>
    <w:rsid w:val="005C1B7C"/>
    <w:rsid w:val="005C2C3B"/>
    <w:rsid w:val="005C461D"/>
    <w:rsid w:val="005C5278"/>
    <w:rsid w:val="005C570C"/>
    <w:rsid w:val="005C6F20"/>
    <w:rsid w:val="005C7F77"/>
    <w:rsid w:val="005D09E6"/>
    <w:rsid w:val="005D0CDE"/>
    <w:rsid w:val="005D18A0"/>
    <w:rsid w:val="005D1A68"/>
    <w:rsid w:val="005D217F"/>
    <w:rsid w:val="005D2B4C"/>
    <w:rsid w:val="005D3283"/>
    <w:rsid w:val="005D5ADD"/>
    <w:rsid w:val="005D6B2A"/>
    <w:rsid w:val="005D6EE8"/>
    <w:rsid w:val="005D7A06"/>
    <w:rsid w:val="005E0825"/>
    <w:rsid w:val="005E0C9B"/>
    <w:rsid w:val="005E1B0A"/>
    <w:rsid w:val="005E2960"/>
    <w:rsid w:val="005E3B12"/>
    <w:rsid w:val="005E419B"/>
    <w:rsid w:val="005E5592"/>
    <w:rsid w:val="005E57C0"/>
    <w:rsid w:val="005E5EAB"/>
    <w:rsid w:val="005E6D55"/>
    <w:rsid w:val="005E6F66"/>
    <w:rsid w:val="005F0093"/>
    <w:rsid w:val="005F2CF2"/>
    <w:rsid w:val="005F34CA"/>
    <w:rsid w:val="005F4099"/>
    <w:rsid w:val="005F4206"/>
    <w:rsid w:val="005F4406"/>
    <w:rsid w:val="005F4FE6"/>
    <w:rsid w:val="005F55F9"/>
    <w:rsid w:val="005F717B"/>
    <w:rsid w:val="005F738F"/>
    <w:rsid w:val="005F7E32"/>
    <w:rsid w:val="006006AD"/>
    <w:rsid w:val="0060147F"/>
    <w:rsid w:val="00601BF1"/>
    <w:rsid w:val="00602294"/>
    <w:rsid w:val="00602AAF"/>
    <w:rsid w:val="006036A7"/>
    <w:rsid w:val="00603CF8"/>
    <w:rsid w:val="006044C4"/>
    <w:rsid w:val="006049A5"/>
    <w:rsid w:val="00604A7C"/>
    <w:rsid w:val="00607D96"/>
    <w:rsid w:val="00607E93"/>
    <w:rsid w:val="00610659"/>
    <w:rsid w:val="00611E7C"/>
    <w:rsid w:val="00612BD6"/>
    <w:rsid w:val="00613F97"/>
    <w:rsid w:val="0061481C"/>
    <w:rsid w:val="00614E83"/>
    <w:rsid w:val="006152EC"/>
    <w:rsid w:val="00615D87"/>
    <w:rsid w:val="00616DA5"/>
    <w:rsid w:val="0061765A"/>
    <w:rsid w:val="006216AA"/>
    <w:rsid w:val="0062203B"/>
    <w:rsid w:val="00623B40"/>
    <w:rsid w:val="00625381"/>
    <w:rsid w:val="006257CF"/>
    <w:rsid w:val="00625DDB"/>
    <w:rsid w:val="00626F05"/>
    <w:rsid w:val="0063074F"/>
    <w:rsid w:val="0063193D"/>
    <w:rsid w:val="0063300F"/>
    <w:rsid w:val="0063399D"/>
    <w:rsid w:val="00633FC7"/>
    <w:rsid w:val="0063528E"/>
    <w:rsid w:val="006363D8"/>
    <w:rsid w:val="006400C9"/>
    <w:rsid w:val="0064014B"/>
    <w:rsid w:val="00641703"/>
    <w:rsid w:val="00641AA4"/>
    <w:rsid w:val="006437DB"/>
    <w:rsid w:val="006439B9"/>
    <w:rsid w:val="00644DAE"/>
    <w:rsid w:val="00645002"/>
    <w:rsid w:val="00645D97"/>
    <w:rsid w:val="00645F9C"/>
    <w:rsid w:val="00646F60"/>
    <w:rsid w:val="00650FD6"/>
    <w:rsid w:val="006513A3"/>
    <w:rsid w:val="00652BBD"/>
    <w:rsid w:val="00653456"/>
    <w:rsid w:val="00655B95"/>
    <w:rsid w:val="00656D4B"/>
    <w:rsid w:val="00662AF1"/>
    <w:rsid w:val="006636C6"/>
    <w:rsid w:val="00663A12"/>
    <w:rsid w:val="00664931"/>
    <w:rsid w:val="00664ECB"/>
    <w:rsid w:val="006661EE"/>
    <w:rsid w:val="00666A00"/>
    <w:rsid w:val="00670736"/>
    <w:rsid w:val="00670D7A"/>
    <w:rsid w:val="00670DD2"/>
    <w:rsid w:val="006719F3"/>
    <w:rsid w:val="00673065"/>
    <w:rsid w:val="006743DF"/>
    <w:rsid w:val="00674BB1"/>
    <w:rsid w:val="00676E09"/>
    <w:rsid w:val="00677488"/>
    <w:rsid w:val="0067781C"/>
    <w:rsid w:val="00680A75"/>
    <w:rsid w:val="00681031"/>
    <w:rsid w:val="00682FC0"/>
    <w:rsid w:val="006869A3"/>
    <w:rsid w:val="00686B6E"/>
    <w:rsid w:val="006873E2"/>
    <w:rsid w:val="0068740E"/>
    <w:rsid w:val="00690E10"/>
    <w:rsid w:val="00690FF5"/>
    <w:rsid w:val="006924F4"/>
    <w:rsid w:val="00692803"/>
    <w:rsid w:val="00693125"/>
    <w:rsid w:val="0069330D"/>
    <w:rsid w:val="006949E3"/>
    <w:rsid w:val="00695002"/>
    <w:rsid w:val="00696CC7"/>
    <w:rsid w:val="00697D58"/>
    <w:rsid w:val="006A233A"/>
    <w:rsid w:val="006A2DAD"/>
    <w:rsid w:val="006A2E72"/>
    <w:rsid w:val="006A31FA"/>
    <w:rsid w:val="006A3E0B"/>
    <w:rsid w:val="006A4255"/>
    <w:rsid w:val="006A617F"/>
    <w:rsid w:val="006A61E7"/>
    <w:rsid w:val="006A65A6"/>
    <w:rsid w:val="006A6759"/>
    <w:rsid w:val="006A6FB3"/>
    <w:rsid w:val="006A7CC2"/>
    <w:rsid w:val="006A7F43"/>
    <w:rsid w:val="006B00A1"/>
    <w:rsid w:val="006B079F"/>
    <w:rsid w:val="006B0951"/>
    <w:rsid w:val="006B0D07"/>
    <w:rsid w:val="006B19C1"/>
    <w:rsid w:val="006B19FF"/>
    <w:rsid w:val="006B26B8"/>
    <w:rsid w:val="006B2B2A"/>
    <w:rsid w:val="006B4EB6"/>
    <w:rsid w:val="006B4FC0"/>
    <w:rsid w:val="006B7181"/>
    <w:rsid w:val="006B7AFF"/>
    <w:rsid w:val="006B7E97"/>
    <w:rsid w:val="006C0443"/>
    <w:rsid w:val="006C1037"/>
    <w:rsid w:val="006C24BB"/>
    <w:rsid w:val="006C2522"/>
    <w:rsid w:val="006C3550"/>
    <w:rsid w:val="006C3F88"/>
    <w:rsid w:val="006C43BE"/>
    <w:rsid w:val="006C5F16"/>
    <w:rsid w:val="006C6238"/>
    <w:rsid w:val="006C79BC"/>
    <w:rsid w:val="006D09A2"/>
    <w:rsid w:val="006D1DE5"/>
    <w:rsid w:val="006D447B"/>
    <w:rsid w:val="006D546D"/>
    <w:rsid w:val="006D5788"/>
    <w:rsid w:val="006D627A"/>
    <w:rsid w:val="006D654E"/>
    <w:rsid w:val="006D6E41"/>
    <w:rsid w:val="006D6EE8"/>
    <w:rsid w:val="006E0055"/>
    <w:rsid w:val="006E0823"/>
    <w:rsid w:val="006E421C"/>
    <w:rsid w:val="006E4913"/>
    <w:rsid w:val="006E4B43"/>
    <w:rsid w:val="006E5410"/>
    <w:rsid w:val="006E609C"/>
    <w:rsid w:val="006E6C94"/>
    <w:rsid w:val="006F19B3"/>
    <w:rsid w:val="006F2B45"/>
    <w:rsid w:val="006F47D8"/>
    <w:rsid w:val="006F4A92"/>
    <w:rsid w:val="006F5ED2"/>
    <w:rsid w:val="006F60A6"/>
    <w:rsid w:val="006F7938"/>
    <w:rsid w:val="0070038C"/>
    <w:rsid w:val="007003CC"/>
    <w:rsid w:val="00700E30"/>
    <w:rsid w:val="00701396"/>
    <w:rsid w:val="0070167C"/>
    <w:rsid w:val="00702472"/>
    <w:rsid w:val="00702A8D"/>
    <w:rsid w:val="00702CEF"/>
    <w:rsid w:val="00702F99"/>
    <w:rsid w:val="00703207"/>
    <w:rsid w:val="007038F2"/>
    <w:rsid w:val="00705873"/>
    <w:rsid w:val="00706041"/>
    <w:rsid w:val="007072CE"/>
    <w:rsid w:val="0070789C"/>
    <w:rsid w:val="00707C84"/>
    <w:rsid w:val="00710717"/>
    <w:rsid w:val="00711C04"/>
    <w:rsid w:val="0071302B"/>
    <w:rsid w:val="0071368F"/>
    <w:rsid w:val="00716F4F"/>
    <w:rsid w:val="00716F7C"/>
    <w:rsid w:val="00720CC1"/>
    <w:rsid w:val="00720D78"/>
    <w:rsid w:val="00720DEF"/>
    <w:rsid w:val="0072197F"/>
    <w:rsid w:val="00722A7F"/>
    <w:rsid w:val="0072605D"/>
    <w:rsid w:val="00727BD1"/>
    <w:rsid w:val="00730846"/>
    <w:rsid w:val="00730DC3"/>
    <w:rsid w:val="00730FC4"/>
    <w:rsid w:val="00732B28"/>
    <w:rsid w:val="00735C72"/>
    <w:rsid w:val="007377FF"/>
    <w:rsid w:val="007406EB"/>
    <w:rsid w:val="00742073"/>
    <w:rsid w:val="00742870"/>
    <w:rsid w:val="007434AB"/>
    <w:rsid w:val="00743CFB"/>
    <w:rsid w:val="0074408D"/>
    <w:rsid w:val="007456CE"/>
    <w:rsid w:val="00746509"/>
    <w:rsid w:val="0074778E"/>
    <w:rsid w:val="00747882"/>
    <w:rsid w:val="00751B39"/>
    <w:rsid w:val="007520F7"/>
    <w:rsid w:val="00752FCA"/>
    <w:rsid w:val="0075371B"/>
    <w:rsid w:val="00753EA8"/>
    <w:rsid w:val="00754758"/>
    <w:rsid w:val="00755C59"/>
    <w:rsid w:val="00756A2E"/>
    <w:rsid w:val="00756F8F"/>
    <w:rsid w:val="00760926"/>
    <w:rsid w:val="00760B44"/>
    <w:rsid w:val="007614CA"/>
    <w:rsid w:val="00763088"/>
    <w:rsid w:val="007634ED"/>
    <w:rsid w:val="00763D05"/>
    <w:rsid w:val="00764E8E"/>
    <w:rsid w:val="00765113"/>
    <w:rsid w:val="00767505"/>
    <w:rsid w:val="007701BC"/>
    <w:rsid w:val="00770A0A"/>
    <w:rsid w:val="0077309F"/>
    <w:rsid w:val="007741C8"/>
    <w:rsid w:val="0077444B"/>
    <w:rsid w:val="00774CA7"/>
    <w:rsid w:val="0077551D"/>
    <w:rsid w:val="00776229"/>
    <w:rsid w:val="00776374"/>
    <w:rsid w:val="00776B04"/>
    <w:rsid w:val="00776C70"/>
    <w:rsid w:val="00777105"/>
    <w:rsid w:val="00780087"/>
    <w:rsid w:val="007804DE"/>
    <w:rsid w:val="007807FD"/>
    <w:rsid w:val="00781208"/>
    <w:rsid w:val="007813D6"/>
    <w:rsid w:val="0078157C"/>
    <w:rsid w:val="00781DA6"/>
    <w:rsid w:val="00783BBD"/>
    <w:rsid w:val="007843CC"/>
    <w:rsid w:val="00790664"/>
    <w:rsid w:val="007913F6"/>
    <w:rsid w:val="0079209B"/>
    <w:rsid w:val="00792CD1"/>
    <w:rsid w:val="00792D5E"/>
    <w:rsid w:val="0079305A"/>
    <w:rsid w:val="00793842"/>
    <w:rsid w:val="00793ABA"/>
    <w:rsid w:val="00793C4B"/>
    <w:rsid w:val="00794B46"/>
    <w:rsid w:val="00796E3F"/>
    <w:rsid w:val="0079706E"/>
    <w:rsid w:val="007A09AB"/>
    <w:rsid w:val="007A229E"/>
    <w:rsid w:val="007A2906"/>
    <w:rsid w:val="007A3775"/>
    <w:rsid w:val="007A5311"/>
    <w:rsid w:val="007A69B4"/>
    <w:rsid w:val="007A705F"/>
    <w:rsid w:val="007A7E48"/>
    <w:rsid w:val="007B006A"/>
    <w:rsid w:val="007B1883"/>
    <w:rsid w:val="007B21EE"/>
    <w:rsid w:val="007B33C5"/>
    <w:rsid w:val="007B40F8"/>
    <w:rsid w:val="007B486C"/>
    <w:rsid w:val="007B544C"/>
    <w:rsid w:val="007B750C"/>
    <w:rsid w:val="007B7949"/>
    <w:rsid w:val="007C017D"/>
    <w:rsid w:val="007C2667"/>
    <w:rsid w:val="007C2D65"/>
    <w:rsid w:val="007C447E"/>
    <w:rsid w:val="007C4A93"/>
    <w:rsid w:val="007C651B"/>
    <w:rsid w:val="007C7D3A"/>
    <w:rsid w:val="007D0D20"/>
    <w:rsid w:val="007D0FB9"/>
    <w:rsid w:val="007D2F03"/>
    <w:rsid w:val="007D303E"/>
    <w:rsid w:val="007D35F4"/>
    <w:rsid w:val="007D3AB3"/>
    <w:rsid w:val="007D4F12"/>
    <w:rsid w:val="007D521F"/>
    <w:rsid w:val="007D792E"/>
    <w:rsid w:val="007E0228"/>
    <w:rsid w:val="007E18A3"/>
    <w:rsid w:val="007E3BF0"/>
    <w:rsid w:val="007E3C9B"/>
    <w:rsid w:val="007E4079"/>
    <w:rsid w:val="007E456E"/>
    <w:rsid w:val="007E4F20"/>
    <w:rsid w:val="007E63E5"/>
    <w:rsid w:val="007E6987"/>
    <w:rsid w:val="007E788D"/>
    <w:rsid w:val="007F09C1"/>
    <w:rsid w:val="007F1B5C"/>
    <w:rsid w:val="007F4E0C"/>
    <w:rsid w:val="007F50E8"/>
    <w:rsid w:val="007F51CD"/>
    <w:rsid w:val="007F79F8"/>
    <w:rsid w:val="007F7F9F"/>
    <w:rsid w:val="007F7FA4"/>
    <w:rsid w:val="00803686"/>
    <w:rsid w:val="008042F3"/>
    <w:rsid w:val="00804895"/>
    <w:rsid w:val="008050B7"/>
    <w:rsid w:val="0080568E"/>
    <w:rsid w:val="008078C9"/>
    <w:rsid w:val="00810413"/>
    <w:rsid w:val="00811513"/>
    <w:rsid w:val="00811B89"/>
    <w:rsid w:val="008127B9"/>
    <w:rsid w:val="00814011"/>
    <w:rsid w:val="00816208"/>
    <w:rsid w:val="00816B50"/>
    <w:rsid w:val="00817C7F"/>
    <w:rsid w:val="00820548"/>
    <w:rsid w:val="00820C47"/>
    <w:rsid w:val="0082137A"/>
    <w:rsid w:val="008218C2"/>
    <w:rsid w:val="00821B96"/>
    <w:rsid w:val="0082289E"/>
    <w:rsid w:val="00824910"/>
    <w:rsid w:val="00825550"/>
    <w:rsid w:val="00825C70"/>
    <w:rsid w:val="0083003A"/>
    <w:rsid w:val="00831A53"/>
    <w:rsid w:val="008334FF"/>
    <w:rsid w:val="00833B28"/>
    <w:rsid w:val="0083464F"/>
    <w:rsid w:val="00834AC1"/>
    <w:rsid w:val="00836212"/>
    <w:rsid w:val="00836A2B"/>
    <w:rsid w:val="00836B1B"/>
    <w:rsid w:val="00840778"/>
    <w:rsid w:val="0084178F"/>
    <w:rsid w:val="008417EC"/>
    <w:rsid w:val="0084390F"/>
    <w:rsid w:val="00844010"/>
    <w:rsid w:val="0084425E"/>
    <w:rsid w:val="00844431"/>
    <w:rsid w:val="00844BC4"/>
    <w:rsid w:val="00845D7C"/>
    <w:rsid w:val="0084621B"/>
    <w:rsid w:val="00846C55"/>
    <w:rsid w:val="008473F4"/>
    <w:rsid w:val="0084759A"/>
    <w:rsid w:val="00847914"/>
    <w:rsid w:val="0085093B"/>
    <w:rsid w:val="008526B6"/>
    <w:rsid w:val="0085405C"/>
    <w:rsid w:val="00854D38"/>
    <w:rsid w:val="008564DE"/>
    <w:rsid w:val="0085688F"/>
    <w:rsid w:val="00856D1C"/>
    <w:rsid w:val="00857585"/>
    <w:rsid w:val="00861134"/>
    <w:rsid w:val="0086287A"/>
    <w:rsid w:val="00862B30"/>
    <w:rsid w:val="008630B9"/>
    <w:rsid w:val="00864731"/>
    <w:rsid w:val="0086551F"/>
    <w:rsid w:val="00865CFE"/>
    <w:rsid w:val="008722DC"/>
    <w:rsid w:val="00873582"/>
    <w:rsid w:val="008752EF"/>
    <w:rsid w:val="00875E97"/>
    <w:rsid w:val="008761FB"/>
    <w:rsid w:val="0087712D"/>
    <w:rsid w:val="00877FAE"/>
    <w:rsid w:val="00881CFA"/>
    <w:rsid w:val="008822E4"/>
    <w:rsid w:val="00882359"/>
    <w:rsid w:val="00882589"/>
    <w:rsid w:val="00883AA7"/>
    <w:rsid w:val="00885494"/>
    <w:rsid w:val="008857EA"/>
    <w:rsid w:val="00886572"/>
    <w:rsid w:val="00886D5A"/>
    <w:rsid w:val="00890659"/>
    <w:rsid w:val="00890D21"/>
    <w:rsid w:val="00892481"/>
    <w:rsid w:val="00897654"/>
    <w:rsid w:val="008A0E63"/>
    <w:rsid w:val="008A3179"/>
    <w:rsid w:val="008A3D1D"/>
    <w:rsid w:val="008A443A"/>
    <w:rsid w:val="008A4F82"/>
    <w:rsid w:val="008A5049"/>
    <w:rsid w:val="008A5375"/>
    <w:rsid w:val="008A773A"/>
    <w:rsid w:val="008B00F2"/>
    <w:rsid w:val="008B09C6"/>
    <w:rsid w:val="008B0B09"/>
    <w:rsid w:val="008B12DF"/>
    <w:rsid w:val="008B1B58"/>
    <w:rsid w:val="008B39E1"/>
    <w:rsid w:val="008B4EF0"/>
    <w:rsid w:val="008B51A9"/>
    <w:rsid w:val="008B68B3"/>
    <w:rsid w:val="008B7622"/>
    <w:rsid w:val="008C0895"/>
    <w:rsid w:val="008C110F"/>
    <w:rsid w:val="008C11CC"/>
    <w:rsid w:val="008C4FE9"/>
    <w:rsid w:val="008C5A93"/>
    <w:rsid w:val="008C5CB5"/>
    <w:rsid w:val="008C681B"/>
    <w:rsid w:val="008C6D40"/>
    <w:rsid w:val="008D0A51"/>
    <w:rsid w:val="008D1542"/>
    <w:rsid w:val="008D2A94"/>
    <w:rsid w:val="008D3DB9"/>
    <w:rsid w:val="008E0272"/>
    <w:rsid w:val="008E0C84"/>
    <w:rsid w:val="008E1265"/>
    <w:rsid w:val="008E1FCA"/>
    <w:rsid w:val="008E2448"/>
    <w:rsid w:val="008E2E09"/>
    <w:rsid w:val="008E3071"/>
    <w:rsid w:val="008E40F4"/>
    <w:rsid w:val="008E4CD1"/>
    <w:rsid w:val="008E5A7E"/>
    <w:rsid w:val="008E713F"/>
    <w:rsid w:val="008F14ED"/>
    <w:rsid w:val="008F17C9"/>
    <w:rsid w:val="008F2F5A"/>
    <w:rsid w:val="008F2FFD"/>
    <w:rsid w:val="008F49F5"/>
    <w:rsid w:val="008F5C0D"/>
    <w:rsid w:val="008F7F11"/>
    <w:rsid w:val="00900A26"/>
    <w:rsid w:val="00900B20"/>
    <w:rsid w:val="00901BE3"/>
    <w:rsid w:val="00902296"/>
    <w:rsid w:val="00902F11"/>
    <w:rsid w:val="00903B90"/>
    <w:rsid w:val="009045CE"/>
    <w:rsid w:val="009057BC"/>
    <w:rsid w:val="00906031"/>
    <w:rsid w:val="009065FA"/>
    <w:rsid w:val="00906B10"/>
    <w:rsid w:val="009077BB"/>
    <w:rsid w:val="00907A48"/>
    <w:rsid w:val="00910B4B"/>
    <w:rsid w:val="00911ABA"/>
    <w:rsid w:val="00914354"/>
    <w:rsid w:val="00914862"/>
    <w:rsid w:val="0091730C"/>
    <w:rsid w:val="00923BEA"/>
    <w:rsid w:val="009243B3"/>
    <w:rsid w:val="00925684"/>
    <w:rsid w:val="00926C37"/>
    <w:rsid w:val="009278CA"/>
    <w:rsid w:val="00931AEE"/>
    <w:rsid w:val="0093205B"/>
    <w:rsid w:val="00932393"/>
    <w:rsid w:val="00932DBA"/>
    <w:rsid w:val="0093445C"/>
    <w:rsid w:val="00934ED3"/>
    <w:rsid w:val="009358AD"/>
    <w:rsid w:val="00937041"/>
    <w:rsid w:val="00942152"/>
    <w:rsid w:val="00942575"/>
    <w:rsid w:val="0094301D"/>
    <w:rsid w:val="009434E2"/>
    <w:rsid w:val="00944ABE"/>
    <w:rsid w:val="00945028"/>
    <w:rsid w:val="0094606F"/>
    <w:rsid w:val="0095076B"/>
    <w:rsid w:val="00952BB7"/>
    <w:rsid w:val="00954953"/>
    <w:rsid w:val="00954B12"/>
    <w:rsid w:val="0095529D"/>
    <w:rsid w:val="00955EC6"/>
    <w:rsid w:val="00955F0B"/>
    <w:rsid w:val="00957944"/>
    <w:rsid w:val="00962D1D"/>
    <w:rsid w:val="00963302"/>
    <w:rsid w:val="00964508"/>
    <w:rsid w:val="00964999"/>
    <w:rsid w:val="009658DA"/>
    <w:rsid w:val="0096610E"/>
    <w:rsid w:val="00966C03"/>
    <w:rsid w:val="00967704"/>
    <w:rsid w:val="009733E1"/>
    <w:rsid w:val="009737CE"/>
    <w:rsid w:val="00973F01"/>
    <w:rsid w:val="0097601B"/>
    <w:rsid w:val="009768E5"/>
    <w:rsid w:val="00980545"/>
    <w:rsid w:val="00981680"/>
    <w:rsid w:val="0098329F"/>
    <w:rsid w:val="009832F8"/>
    <w:rsid w:val="00983FBD"/>
    <w:rsid w:val="0098406E"/>
    <w:rsid w:val="0098490D"/>
    <w:rsid w:val="00985092"/>
    <w:rsid w:val="009853E2"/>
    <w:rsid w:val="0098550F"/>
    <w:rsid w:val="009856D9"/>
    <w:rsid w:val="0098588D"/>
    <w:rsid w:val="00990F3A"/>
    <w:rsid w:val="00992B53"/>
    <w:rsid w:val="009932CF"/>
    <w:rsid w:val="00995A4F"/>
    <w:rsid w:val="009977B8"/>
    <w:rsid w:val="00997CD7"/>
    <w:rsid w:val="009A0FF6"/>
    <w:rsid w:val="009A1803"/>
    <w:rsid w:val="009A19C6"/>
    <w:rsid w:val="009B2475"/>
    <w:rsid w:val="009B24CB"/>
    <w:rsid w:val="009B2C68"/>
    <w:rsid w:val="009B57AB"/>
    <w:rsid w:val="009B7416"/>
    <w:rsid w:val="009B7B48"/>
    <w:rsid w:val="009C0283"/>
    <w:rsid w:val="009C0BA1"/>
    <w:rsid w:val="009C0D13"/>
    <w:rsid w:val="009C1436"/>
    <w:rsid w:val="009C14D8"/>
    <w:rsid w:val="009C2652"/>
    <w:rsid w:val="009C2A57"/>
    <w:rsid w:val="009C3632"/>
    <w:rsid w:val="009C4C01"/>
    <w:rsid w:val="009C574F"/>
    <w:rsid w:val="009C6309"/>
    <w:rsid w:val="009C75F9"/>
    <w:rsid w:val="009C7B96"/>
    <w:rsid w:val="009C7C92"/>
    <w:rsid w:val="009D099D"/>
    <w:rsid w:val="009D0A63"/>
    <w:rsid w:val="009D130E"/>
    <w:rsid w:val="009D1AA7"/>
    <w:rsid w:val="009D2A39"/>
    <w:rsid w:val="009D2C72"/>
    <w:rsid w:val="009D54E1"/>
    <w:rsid w:val="009D5E53"/>
    <w:rsid w:val="009D64F8"/>
    <w:rsid w:val="009D67DD"/>
    <w:rsid w:val="009D6AC8"/>
    <w:rsid w:val="009D7981"/>
    <w:rsid w:val="009E0663"/>
    <w:rsid w:val="009E1C0B"/>
    <w:rsid w:val="009E2B19"/>
    <w:rsid w:val="009E330C"/>
    <w:rsid w:val="009E34BD"/>
    <w:rsid w:val="009E70B8"/>
    <w:rsid w:val="009E7217"/>
    <w:rsid w:val="009F1CA8"/>
    <w:rsid w:val="009F4C70"/>
    <w:rsid w:val="009F56B1"/>
    <w:rsid w:val="009F62E9"/>
    <w:rsid w:val="009F6357"/>
    <w:rsid w:val="009F64C7"/>
    <w:rsid w:val="00A013E5"/>
    <w:rsid w:val="00A01BC7"/>
    <w:rsid w:val="00A02658"/>
    <w:rsid w:val="00A05846"/>
    <w:rsid w:val="00A072B9"/>
    <w:rsid w:val="00A11136"/>
    <w:rsid w:val="00A12057"/>
    <w:rsid w:val="00A130C9"/>
    <w:rsid w:val="00A15B0A"/>
    <w:rsid w:val="00A15B0D"/>
    <w:rsid w:val="00A15C6C"/>
    <w:rsid w:val="00A15E3B"/>
    <w:rsid w:val="00A160A4"/>
    <w:rsid w:val="00A16952"/>
    <w:rsid w:val="00A16DCB"/>
    <w:rsid w:val="00A17210"/>
    <w:rsid w:val="00A21DE1"/>
    <w:rsid w:val="00A21F3E"/>
    <w:rsid w:val="00A229DA"/>
    <w:rsid w:val="00A22D9C"/>
    <w:rsid w:val="00A22DBE"/>
    <w:rsid w:val="00A242F4"/>
    <w:rsid w:val="00A27DC6"/>
    <w:rsid w:val="00A27FFE"/>
    <w:rsid w:val="00A32038"/>
    <w:rsid w:val="00A32A9E"/>
    <w:rsid w:val="00A333DF"/>
    <w:rsid w:val="00A33C9B"/>
    <w:rsid w:val="00A3405A"/>
    <w:rsid w:val="00A36254"/>
    <w:rsid w:val="00A36D03"/>
    <w:rsid w:val="00A37470"/>
    <w:rsid w:val="00A403F6"/>
    <w:rsid w:val="00A40465"/>
    <w:rsid w:val="00A40A67"/>
    <w:rsid w:val="00A40D1F"/>
    <w:rsid w:val="00A4121E"/>
    <w:rsid w:val="00A4172F"/>
    <w:rsid w:val="00A41C69"/>
    <w:rsid w:val="00A42327"/>
    <w:rsid w:val="00A44383"/>
    <w:rsid w:val="00A44937"/>
    <w:rsid w:val="00A4659F"/>
    <w:rsid w:val="00A500DE"/>
    <w:rsid w:val="00A504F2"/>
    <w:rsid w:val="00A50A3C"/>
    <w:rsid w:val="00A50C9E"/>
    <w:rsid w:val="00A513AE"/>
    <w:rsid w:val="00A5294A"/>
    <w:rsid w:val="00A53169"/>
    <w:rsid w:val="00A53FBE"/>
    <w:rsid w:val="00A54971"/>
    <w:rsid w:val="00A55F5A"/>
    <w:rsid w:val="00A56063"/>
    <w:rsid w:val="00A60C2C"/>
    <w:rsid w:val="00A6103D"/>
    <w:rsid w:val="00A61941"/>
    <w:rsid w:val="00A61D03"/>
    <w:rsid w:val="00A623DC"/>
    <w:rsid w:val="00A642CE"/>
    <w:rsid w:val="00A643DF"/>
    <w:rsid w:val="00A648AE"/>
    <w:rsid w:val="00A6544B"/>
    <w:rsid w:val="00A65AE1"/>
    <w:rsid w:val="00A65DD9"/>
    <w:rsid w:val="00A67A35"/>
    <w:rsid w:val="00A67B79"/>
    <w:rsid w:val="00A736F2"/>
    <w:rsid w:val="00A74417"/>
    <w:rsid w:val="00A75916"/>
    <w:rsid w:val="00A75E29"/>
    <w:rsid w:val="00A827C3"/>
    <w:rsid w:val="00A83D49"/>
    <w:rsid w:val="00A848A7"/>
    <w:rsid w:val="00A84CFD"/>
    <w:rsid w:val="00A864BB"/>
    <w:rsid w:val="00A86592"/>
    <w:rsid w:val="00A86D8B"/>
    <w:rsid w:val="00A87BEB"/>
    <w:rsid w:val="00A908AB"/>
    <w:rsid w:val="00A9117A"/>
    <w:rsid w:val="00A92856"/>
    <w:rsid w:val="00A93E81"/>
    <w:rsid w:val="00A94540"/>
    <w:rsid w:val="00A94EFE"/>
    <w:rsid w:val="00A94F7F"/>
    <w:rsid w:val="00A95184"/>
    <w:rsid w:val="00A97D13"/>
    <w:rsid w:val="00AA0148"/>
    <w:rsid w:val="00AA04D2"/>
    <w:rsid w:val="00AA10B8"/>
    <w:rsid w:val="00AA1EAE"/>
    <w:rsid w:val="00AA4658"/>
    <w:rsid w:val="00AA491C"/>
    <w:rsid w:val="00AA56A2"/>
    <w:rsid w:val="00AA5780"/>
    <w:rsid w:val="00AA5DF2"/>
    <w:rsid w:val="00AA6497"/>
    <w:rsid w:val="00AA7161"/>
    <w:rsid w:val="00AA71BE"/>
    <w:rsid w:val="00AA79A9"/>
    <w:rsid w:val="00AB0CDA"/>
    <w:rsid w:val="00AB1E6B"/>
    <w:rsid w:val="00AB2C85"/>
    <w:rsid w:val="00AB36B8"/>
    <w:rsid w:val="00AB43E5"/>
    <w:rsid w:val="00AB465C"/>
    <w:rsid w:val="00AB4F46"/>
    <w:rsid w:val="00AB54F2"/>
    <w:rsid w:val="00AB5D42"/>
    <w:rsid w:val="00AB655B"/>
    <w:rsid w:val="00AC0CA9"/>
    <w:rsid w:val="00AC1202"/>
    <w:rsid w:val="00AC2E36"/>
    <w:rsid w:val="00AC3BC8"/>
    <w:rsid w:val="00AC5355"/>
    <w:rsid w:val="00AC60CE"/>
    <w:rsid w:val="00AC7C03"/>
    <w:rsid w:val="00AC7FFC"/>
    <w:rsid w:val="00AD05BC"/>
    <w:rsid w:val="00AD169B"/>
    <w:rsid w:val="00AD1D9F"/>
    <w:rsid w:val="00AD2643"/>
    <w:rsid w:val="00AD2C85"/>
    <w:rsid w:val="00AD3477"/>
    <w:rsid w:val="00AD34C7"/>
    <w:rsid w:val="00AD41B9"/>
    <w:rsid w:val="00AD447A"/>
    <w:rsid w:val="00AD6899"/>
    <w:rsid w:val="00AE0926"/>
    <w:rsid w:val="00AE1258"/>
    <w:rsid w:val="00AE2937"/>
    <w:rsid w:val="00AE2CF0"/>
    <w:rsid w:val="00AE307E"/>
    <w:rsid w:val="00AE34BE"/>
    <w:rsid w:val="00AE40E8"/>
    <w:rsid w:val="00AE49E5"/>
    <w:rsid w:val="00AE4D81"/>
    <w:rsid w:val="00AE5BA7"/>
    <w:rsid w:val="00AE703D"/>
    <w:rsid w:val="00AF034D"/>
    <w:rsid w:val="00AF0894"/>
    <w:rsid w:val="00AF1C00"/>
    <w:rsid w:val="00AF485F"/>
    <w:rsid w:val="00AF6403"/>
    <w:rsid w:val="00AF7AF3"/>
    <w:rsid w:val="00B014AE"/>
    <w:rsid w:val="00B0224F"/>
    <w:rsid w:val="00B03A9B"/>
    <w:rsid w:val="00B049A7"/>
    <w:rsid w:val="00B05030"/>
    <w:rsid w:val="00B05255"/>
    <w:rsid w:val="00B055BC"/>
    <w:rsid w:val="00B05CBE"/>
    <w:rsid w:val="00B060BA"/>
    <w:rsid w:val="00B07B45"/>
    <w:rsid w:val="00B104B3"/>
    <w:rsid w:val="00B106B1"/>
    <w:rsid w:val="00B10BB9"/>
    <w:rsid w:val="00B10DA5"/>
    <w:rsid w:val="00B11241"/>
    <w:rsid w:val="00B12635"/>
    <w:rsid w:val="00B144B0"/>
    <w:rsid w:val="00B15B0F"/>
    <w:rsid w:val="00B15BB2"/>
    <w:rsid w:val="00B16816"/>
    <w:rsid w:val="00B17062"/>
    <w:rsid w:val="00B176C4"/>
    <w:rsid w:val="00B203BA"/>
    <w:rsid w:val="00B203FE"/>
    <w:rsid w:val="00B22947"/>
    <w:rsid w:val="00B23F26"/>
    <w:rsid w:val="00B25108"/>
    <w:rsid w:val="00B2574F"/>
    <w:rsid w:val="00B26570"/>
    <w:rsid w:val="00B27033"/>
    <w:rsid w:val="00B2794E"/>
    <w:rsid w:val="00B27DF1"/>
    <w:rsid w:val="00B3000D"/>
    <w:rsid w:val="00B31110"/>
    <w:rsid w:val="00B318BF"/>
    <w:rsid w:val="00B3321E"/>
    <w:rsid w:val="00B33A76"/>
    <w:rsid w:val="00B33F85"/>
    <w:rsid w:val="00B34248"/>
    <w:rsid w:val="00B346BE"/>
    <w:rsid w:val="00B36446"/>
    <w:rsid w:val="00B367A2"/>
    <w:rsid w:val="00B36A61"/>
    <w:rsid w:val="00B37CD3"/>
    <w:rsid w:val="00B407FC"/>
    <w:rsid w:val="00B40DBE"/>
    <w:rsid w:val="00B417EE"/>
    <w:rsid w:val="00B41D06"/>
    <w:rsid w:val="00B437FC"/>
    <w:rsid w:val="00B43C0F"/>
    <w:rsid w:val="00B45009"/>
    <w:rsid w:val="00B45343"/>
    <w:rsid w:val="00B45CFE"/>
    <w:rsid w:val="00B4778C"/>
    <w:rsid w:val="00B47880"/>
    <w:rsid w:val="00B47BC3"/>
    <w:rsid w:val="00B5113F"/>
    <w:rsid w:val="00B52D31"/>
    <w:rsid w:val="00B530E1"/>
    <w:rsid w:val="00B536D9"/>
    <w:rsid w:val="00B53D65"/>
    <w:rsid w:val="00B56320"/>
    <w:rsid w:val="00B569A2"/>
    <w:rsid w:val="00B574A4"/>
    <w:rsid w:val="00B60CA6"/>
    <w:rsid w:val="00B61C2A"/>
    <w:rsid w:val="00B64451"/>
    <w:rsid w:val="00B65F75"/>
    <w:rsid w:val="00B674DA"/>
    <w:rsid w:val="00B67EA4"/>
    <w:rsid w:val="00B707A4"/>
    <w:rsid w:val="00B70A70"/>
    <w:rsid w:val="00B70DC3"/>
    <w:rsid w:val="00B70FC9"/>
    <w:rsid w:val="00B71F55"/>
    <w:rsid w:val="00B7298F"/>
    <w:rsid w:val="00B7343B"/>
    <w:rsid w:val="00B74434"/>
    <w:rsid w:val="00B750E6"/>
    <w:rsid w:val="00B76344"/>
    <w:rsid w:val="00B77860"/>
    <w:rsid w:val="00B808F9"/>
    <w:rsid w:val="00B80B13"/>
    <w:rsid w:val="00B80F60"/>
    <w:rsid w:val="00B820CE"/>
    <w:rsid w:val="00B8317D"/>
    <w:rsid w:val="00B849FD"/>
    <w:rsid w:val="00B84E91"/>
    <w:rsid w:val="00B86733"/>
    <w:rsid w:val="00B925AE"/>
    <w:rsid w:val="00B92A2E"/>
    <w:rsid w:val="00B9315E"/>
    <w:rsid w:val="00B93687"/>
    <w:rsid w:val="00B93C9F"/>
    <w:rsid w:val="00B951A8"/>
    <w:rsid w:val="00B9566D"/>
    <w:rsid w:val="00B96594"/>
    <w:rsid w:val="00B96C1C"/>
    <w:rsid w:val="00B977B3"/>
    <w:rsid w:val="00B9783E"/>
    <w:rsid w:val="00BA01FE"/>
    <w:rsid w:val="00BA02CB"/>
    <w:rsid w:val="00BA049A"/>
    <w:rsid w:val="00BA1252"/>
    <w:rsid w:val="00BA14AC"/>
    <w:rsid w:val="00BA2B9C"/>
    <w:rsid w:val="00BA4024"/>
    <w:rsid w:val="00BA4648"/>
    <w:rsid w:val="00BA4CBC"/>
    <w:rsid w:val="00BA50F7"/>
    <w:rsid w:val="00BA79F7"/>
    <w:rsid w:val="00BB0CA5"/>
    <w:rsid w:val="00BB0EC7"/>
    <w:rsid w:val="00BB0EFD"/>
    <w:rsid w:val="00BB28FE"/>
    <w:rsid w:val="00BB2B35"/>
    <w:rsid w:val="00BB3C9E"/>
    <w:rsid w:val="00BB4AED"/>
    <w:rsid w:val="00BB52ED"/>
    <w:rsid w:val="00BB53E3"/>
    <w:rsid w:val="00BB6D42"/>
    <w:rsid w:val="00BB7F87"/>
    <w:rsid w:val="00BC09C5"/>
    <w:rsid w:val="00BC0E77"/>
    <w:rsid w:val="00BC18B6"/>
    <w:rsid w:val="00BC2B93"/>
    <w:rsid w:val="00BC46E0"/>
    <w:rsid w:val="00BC6022"/>
    <w:rsid w:val="00BC6993"/>
    <w:rsid w:val="00BC7B0F"/>
    <w:rsid w:val="00BD0A5F"/>
    <w:rsid w:val="00BD0D06"/>
    <w:rsid w:val="00BD1D40"/>
    <w:rsid w:val="00BD21FB"/>
    <w:rsid w:val="00BD26AA"/>
    <w:rsid w:val="00BD2E6B"/>
    <w:rsid w:val="00BD32EA"/>
    <w:rsid w:val="00BD44EF"/>
    <w:rsid w:val="00BD5009"/>
    <w:rsid w:val="00BD5045"/>
    <w:rsid w:val="00BD5BDC"/>
    <w:rsid w:val="00BD7644"/>
    <w:rsid w:val="00BE0E44"/>
    <w:rsid w:val="00BE177B"/>
    <w:rsid w:val="00BE3192"/>
    <w:rsid w:val="00BE34D4"/>
    <w:rsid w:val="00BE3DDF"/>
    <w:rsid w:val="00BE3E29"/>
    <w:rsid w:val="00BE58C1"/>
    <w:rsid w:val="00BE5A3C"/>
    <w:rsid w:val="00BE5F84"/>
    <w:rsid w:val="00BE67D5"/>
    <w:rsid w:val="00BE6C64"/>
    <w:rsid w:val="00BE6D83"/>
    <w:rsid w:val="00BE7BD3"/>
    <w:rsid w:val="00BE7FA5"/>
    <w:rsid w:val="00BF0F85"/>
    <w:rsid w:val="00BF143F"/>
    <w:rsid w:val="00BF291D"/>
    <w:rsid w:val="00BF4E6B"/>
    <w:rsid w:val="00C003D3"/>
    <w:rsid w:val="00C00686"/>
    <w:rsid w:val="00C0072C"/>
    <w:rsid w:val="00C009D1"/>
    <w:rsid w:val="00C00F24"/>
    <w:rsid w:val="00C03052"/>
    <w:rsid w:val="00C046EF"/>
    <w:rsid w:val="00C04A1F"/>
    <w:rsid w:val="00C04BF4"/>
    <w:rsid w:val="00C050F3"/>
    <w:rsid w:val="00C07423"/>
    <w:rsid w:val="00C07884"/>
    <w:rsid w:val="00C105ED"/>
    <w:rsid w:val="00C1118C"/>
    <w:rsid w:val="00C111B8"/>
    <w:rsid w:val="00C11264"/>
    <w:rsid w:val="00C11622"/>
    <w:rsid w:val="00C12367"/>
    <w:rsid w:val="00C12DDA"/>
    <w:rsid w:val="00C130E0"/>
    <w:rsid w:val="00C13BBC"/>
    <w:rsid w:val="00C14D13"/>
    <w:rsid w:val="00C16B07"/>
    <w:rsid w:val="00C170B1"/>
    <w:rsid w:val="00C20217"/>
    <w:rsid w:val="00C21DE3"/>
    <w:rsid w:val="00C224C7"/>
    <w:rsid w:val="00C2346E"/>
    <w:rsid w:val="00C2581F"/>
    <w:rsid w:val="00C26609"/>
    <w:rsid w:val="00C30069"/>
    <w:rsid w:val="00C3054A"/>
    <w:rsid w:val="00C30ABF"/>
    <w:rsid w:val="00C313B0"/>
    <w:rsid w:val="00C3251E"/>
    <w:rsid w:val="00C34E2B"/>
    <w:rsid w:val="00C34FA5"/>
    <w:rsid w:val="00C35511"/>
    <w:rsid w:val="00C35BA6"/>
    <w:rsid w:val="00C35E90"/>
    <w:rsid w:val="00C367D2"/>
    <w:rsid w:val="00C36DB4"/>
    <w:rsid w:val="00C37B50"/>
    <w:rsid w:val="00C40B90"/>
    <w:rsid w:val="00C41056"/>
    <w:rsid w:val="00C4110B"/>
    <w:rsid w:val="00C41B69"/>
    <w:rsid w:val="00C42CC2"/>
    <w:rsid w:val="00C43031"/>
    <w:rsid w:val="00C43E0A"/>
    <w:rsid w:val="00C44A5A"/>
    <w:rsid w:val="00C44C8C"/>
    <w:rsid w:val="00C47C98"/>
    <w:rsid w:val="00C50A02"/>
    <w:rsid w:val="00C510E2"/>
    <w:rsid w:val="00C52DA7"/>
    <w:rsid w:val="00C53516"/>
    <w:rsid w:val="00C545C3"/>
    <w:rsid w:val="00C54854"/>
    <w:rsid w:val="00C55428"/>
    <w:rsid w:val="00C5565E"/>
    <w:rsid w:val="00C55740"/>
    <w:rsid w:val="00C557CB"/>
    <w:rsid w:val="00C5705C"/>
    <w:rsid w:val="00C57207"/>
    <w:rsid w:val="00C617CE"/>
    <w:rsid w:val="00C6259A"/>
    <w:rsid w:val="00C63CB3"/>
    <w:rsid w:val="00C63DD4"/>
    <w:rsid w:val="00C64FA8"/>
    <w:rsid w:val="00C6516D"/>
    <w:rsid w:val="00C653E4"/>
    <w:rsid w:val="00C6591E"/>
    <w:rsid w:val="00C666B4"/>
    <w:rsid w:val="00C6710C"/>
    <w:rsid w:val="00C71052"/>
    <w:rsid w:val="00C71B44"/>
    <w:rsid w:val="00C73B32"/>
    <w:rsid w:val="00C73D63"/>
    <w:rsid w:val="00C74EA3"/>
    <w:rsid w:val="00C75E0B"/>
    <w:rsid w:val="00C77F35"/>
    <w:rsid w:val="00C80276"/>
    <w:rsid w:val="00C81FFB"/>
    <w:rsid w:val="00C822E9"/>
    <w:rsid w:val="00C82B26"/>
    <w:rsid w:val="00C83BB6"/>
    <w:rsid w:val="00C85087"/>
    <w:rsid w:val="00C8643F"/>
    <w:rsid w:val="00C865E5"/>
    <w:rsid w:val="00C8682E"/>
    <w:rsid w:val="00C87680"/>
    <w:rsid w:val="00C9013B"/>
    <w:rsid w:val="00C90A38"/>
    <w:rsid w:val="00C92478"/>
    <w:rsid w:val="00C93098"/>
    <w:rsid w:val="00C96093"/>
    <w:rsid w:val="00C9771F"/>
    <w:rsid w:val="00C97A70"/>
    <w:rsid w:val="00CA095B"/>
    <w:rsid w:val="00CA1727"/>
    <w:rsid w:val="00CA4047"/>
    <w:rsid w:val="00CA41B2"/>
    <w:rsid w:val="00CA4572"/>
    <w:rsid w:val="00CA4728"/>
    <w:rsid w:val="00CA4FFF"/>
    <w:rsid w:val="00CA5C64"/>
    <w:rsid w:val="00CA6608"/>
    <w:rsid w:val="00CA7870"/>
    <w:rsid w:val="00CB0150"/>
    <w:rsid w:val="00CB0A58"/>
    <w:rsid w:val="00CB0E7B"/>
    <w:rsid w:val="00CB0E8F"/>
    <w:rsid w:val="00CB193D"/>
    <w:rsid w:val="00CB1C1A"/>
    <w:rsid w:val="00CB6182"/>
    <w:rsid w:val="00CB64D9"/>
    <w:rsid w:val="00CB6562"/>
    <w:rsid w:val="00CB668E"/>
    <w:rsid w:val="00CC1107"/>
    <w:rsid w:val="00CC11BF"/>
    <w:rsid w:val="00CC2145"/>
    <w:rsid w:val="00CC402E"/>
    <w:rsid w:val="00CC6741"/>
    <w:rsid w:val="00CC6824"/>
    <w:rsid w:val="00CD0243"/>
    <w:rsid w:val="00CD3494"/>
    <w:rsid w:val="00CD35FB"/>
    <w:rsid w:val="00CD57FC"/>
    <w:rsid w:val="00CD7E42"/>
    <w:rsid w:val="00CE23BD"/>
    <w:rsid w:val="00CE2A83"/>
    <w:rsid w:val="00CE2F0B"/>
    <w:rsid w:val="00CE338B"/>
    <w:rsid w:val="00CE4656"/>
    <w:rsid w:val="00CE49B3"/>
    <w:rsid w:val="00CE5AFE"/>
    <w:rsid w:val="00CE6DA1"/>
    <w:rsid w:val="00CE767F"/>
    <w:rsid w:val="00CF446D"/>
    <w:rsid w:val="00CF4C56"/>
    <w:rsid w:val="00CF565D"/>
    <w:rsid w:val="00CF776C"/>
    <w:rsid w:val="00D00B32"/>
    <w:rsid w:val="00D00E7A"/>
    <w:rsid w:val="00D01F54"/>
    <w:rsid w:val="00D022BD"/>
    <w:rsid w:val="00D03F45"/>
    <w:rsid w:val="00D0546F"/>
    <w:rsid w:val="00D104E5"/>
    <w:rsid w:val="00D11450"/>
    <w:rsid w:val="00D11540"/>
    <w:rsid w:val="00D116D3"/>
    <w:rsid w:val="00D11971"/>
    <w:rsid w:val="00D12469"/>
    <w:rsid w:val="00D1254F"/>
    <w:rsid w:val="00D12D67"/>
    <w:rsid w:val="00D12F3D"/>
    <w:rsid w:val="00D141B6"/>
    <w:rsid w:val="00D14B83"/>
    <w:rsid w:val="00D161E8"/>
    <w:rsid w:val="00D16D88"/>
    <w:rsid w:val="00D16E8F"/>
    <w:rsid w:val="00D1725C"/>
    <w:rsid w:val="00D2029B"/>
    <w:rsid w:val="00D2038F"/>
    <w:rsid w:val="00D206A1"/>
    <w:rsid w:val="00D21DE9"/>
    <w:rsid w:val="00D222DB"/>
    <w:rsid w:val="00D23246"/>
    <w:rsid w:val="00D23702"/>
    <w:rsid w:val="00D23F9C"/>
    <w:rsid w:val="00D2495E"/>
    <w:rsid w:val="00D24E6B"/>
    <w:rsid w:val="00D2563D"/>
    <w:rsid w:val="00D257F3"/>
    <w:rsid w:val="00D26E22"/>
    <w:rsid w:val="00D270CC"/>
    <w:rsid w:val="00D27716"/>
    <w:rsid w:val="00D30458"/>
    <w:rsid w:val="00D33D9C"/>
    <w:rsid w:val="00D33F85"/>
    <w:rsid w:val="00D35098"/>
    <w:rsid w:val="00D3621A"/>
    <w:rsid w:val="00D36A06"/>
    <w:rsid w:val="00D36D2F"/>
    <w:rsid w:val="00D377C0"/>
    <w:rsid w:val="00D406FA"/>
    <w:rsid w:val="00D41158"/>
    <w:rsid w:val="00D4258C"/>
    <w:rsid w:val="00D44544"/>
    <w:rsid w:val="00D465B1"/>
    <w:rsid w:val="00D5095B"/>
    <w:rsid w:val="00D50DD3"/>
    <w:rsid w:val="00D53555"/>
    <w:rsid w:val="00D5365F"/>
    <w:rsid w:val="00D54E7B"/>
    <w:rsid w:val="00D552AB"/>
    <w:rsid w:val="00D55B31"/>
    <w:rsid w:val="00D571F3"/>
    <w:rsid w:val="00D57C00"/>
    <w:rsid w:val="00D65E38"/>
    <w:rsid w:val="00D66657"/>
    <w:rsid w:val="00D67B95"/>
    <w:rsid w:val="00D705F6"/>
    <w:rsid w:val="00D70EFC"/>
    <w:rsid w:val="00D70FFD"/>
    <w:rsid w:val="00D71431"/>
    <w:rsid w:val="00D721DE"/>
    <w:rsid w:val="00D724A3"/>
    <w:rsid w:val="00D734B2"/>
    <w:rsid w:val="00D74A9C"/>
    <w:rsid w:val="00D776B9"/>
    <w:rsid w:val="00D77F9E"/>
    <w:rsid w:val="00D8129A"/>
    <w:rsid w:val="00D825BC"/>
    <w:rsid w:val="00D828A5"/>
    <w:rsid w:val="00D8380E"/>
    <w:rsid w:val="00D85848"/>
    <w:rsid w:val="00D872A2"/>
    <w:rsid w:val="00D91EDA"/>
    <w:rsid w:val="00D927D7"/>
    <w:rsid w:val="00D9311F"/>
    <w:rsid w:val="00D931FC"/>
    <w:rsid w:val="00D93555"/>
    <w:rsid w:val="00D9470C"/>
    <w:rsid w:val="00D9552C"/>
    <w:rsid w:val="00D964E2"/>
    <w:rsid w:val="00D965D0"/>
    <w:rsid w:val="00D967B8"/>
    <w:rsid w:val="00D96C9D"/>
    <w:rsid w:val="00D97C85"/>
    <w:rsid w:val="00DA2349"/>
    <w:rsid w:val="00DA3078"/>
    <w:rsid w:val="00DA35BC"/>
    <w:rsid w:val="00DA3F43"/>
    <w:rsid w:val="00DA6144"/>
    <w:rsid w:val="00DA64C1"/>
    <w:rsid w:val="00DA710E"/>
    <w:rsid w:val="00DB0124"/>
    <w:rsid w:val="00DB1182"/>
    <w:rsid w:val="00DB1396"/>
    <w:rsid w:val="00DB14F6"/>
    <w:rsid w:val="00DB1A9E"/>
    <w:rsid w:val="00DB1D9D"/>
    <w:rsid w:val="00DB2810"/>
    <w:rsid w:val="00DB4CB5"/>
    <w:rsid w:val="00DB4F8E"/>
    <w:rsid w:val="00DB55C1"/>
    <w:rsid w:val="00DB585B"/>
    <w:rsid w:val="00DB5E15"/>
    <w:rsid w:val="00DB6BD1"/>
    <w:rsid w:val="00DB6D36"/>
    <w:rsid w:val="00DB72FD"/>
    <w:rsid w:val="00DB7DE4"/>
    <w:rsid w:val="00DC083B"/>
    <w:rsid w:val="00DC2043"/>
    <w:rsid w:val="00DC2824"/>
    <w:rsid w:val="00DC2D22"/>
    <w:rsid w:val="00DC3CFD"/>
    <w:rsid w:val="00DC3F04"/>
    <w:rsid w:val="00DC41DD"/>
    <w:rsid w:val="00DC48F3"/>
    <w:rsid w:val="00DC4C46"/>
    <w:rsid w:val="00DC4D72"/>
    <w:rsid w:val="00DC5CED"/>
    <w:rsid w:val="00DC689B"/>
    <w:rsid w:val="00DC6CEE"/>
    <w:rsid w:val="00DC7141"/>
    <w:rsid w:val="00DC78FE"/>
    <w:rsid w:val="00DC7E94"/>
    <w:rsid w:val="00DD0627"/>
    <w:rsid w:val="00DD0CE6"/>
    <w:rsid w:val="00DD1830"/>
    <w:rsid w:val="00DD240C"/>
    <w:rsid w:val="00DD26AC"/>
    <w:rsid w:val="00DD273B"/>
    <w:rsid w:val="00DD4681"/>
    <w:rsid w:val="00DD4CCF"/>
    <w:rsid w:val="00DD4F14"/>
    <w:rsid w:val="00DD5A3C"/>
    <w:rsid w:val="00DD638A"/>
    <w:rsid w:val="00DD6568"/>
    <w:rsid w:val="00DD7152"/>
    <w:rsid w:val="00DD76D7"/>
    <w:rsid w:val="00DD781F"/>
    <w:rsid w:val="00DD7903"/>
    <w:rsid w:val="00DE0853"/>
    <w:rsid w:val="00DE2F55"/>
    <w:rsid w:val="00DE4161"/>
    <w:rsid w:val="00DE55D8"/>
    <w:rsid w:val="00DE6E93"/>
    <w:rsid w:val="00DF002B"/>
    <w:rsid w:val="00DF091B"/>
    <w:rsid w:val="00DF190B"/>
    <w:rsid w:val="00DF3ADC"/>
    <w:rsid w:val="00DF3AFC"/>
    <w:rsid w:val="00DF4545"/>
    <w:rsid w:val="00DF5149"/>
    <w:rsid w:val="00E01186"/>
    <w:rsid w:val="00E01193"/>
    <w:rsid w:val="00E01262"/>
    <w:rsid w:val="00E01C2B"/>
    <w:rsid w:val="00E0611A"/>
    <w:rsid w:val="00E0617F"/>
    <w:rsid w:val="00E062B5"/>
    <w:rsid w:val="00E06801"/>
    <w:rsid w:val="00E10B87"/>
    <w:rsid w:val="00E10C6B"/>
    <w:rsid w:val="00E11655"/>
    <w:rsid w:val="00E11BF2"/>
    <w:rsid w:val="00E11F72"/>
    <w:rsid w:val="00E14DBF"/>
    <w:rsid w:val="00E15DA1"/>
    <w:rsid w:val="00E1698A"/>
    <w:rsid w:val="00E17A55"/>
    <w:rsid w:val="00E17C30"/>
    <w:rsid w:val="00E20B5D"/>
    <w:rsid w:val="00E216F8"/>
    <w:rsid w:val="00E22485"/>
    <w:rsid w:val="00E24B2A"/>
    <w:rsid w:val="00E255B9"/>
    <w:rsid w:val="00E263E2"/>
    <w:rsid w:val="00E27001"/>
    <w:rsid w:val="00E30AF2"/>
    <w:rsid w:val="00E30C08"/>
    <w:rsid w:val="00E322E6"/>
    <w:rsid w:val="00E33194"/>
    <w:rsid w:val="00E33736"/>
    <w:rsid w:val="00E337CA"/>
    <w:rsid w:val="00E33852"/>
    <w:rsid w:val="00E343E6"/>
    <w:rsid w:val="00E34AFE"/>
    <w:rsid w:val="00E36739"/>
    <w:rsid w:val="00E3694C"/>
    <w:rsid w:val="00E36A70"/>
    <w:rsid w:val="00E374DB"/>
    <w:rsid w:val="00E37CAA"/>
    <w:rsid w:val="00E37CE1"/>
    <w:rsid w:val="00E42FD8"/>
    <w:rsid w:val="00E43462"/>
    <w:rsid w:val="00E45CD6"/>
    <w:rsid w:val="00E46567"/>
    <w:rsid w:val="00E46634"/>
    <w:rsid w:val="00E46B9B"/>
    <w:rsid w:val="00E50986"/>
    <w:rsid w:val="00E50EA4"/>
    <w:rsid w:val="00E5210F"/>
    <w:rsid w:val="00E53FCA"/>
    <w:rsid w:val="00E549ED"/>
    <w:rsid w:val="00E56FCE"/>
    <w:rsid w:val="00E57C77"/>
    <w:rsid w:val="00E601E2"/>
    <w:rsid w:val="00E60EEF"/>
    <w:rsid w:val="00E61450"/>
    <w:rsid w:val="00E62504"/>
    <w:rsid w:val="00E62911"/>
    <w:rsid w:val="00E6305A"/>
    <w:rsid w:val="00E6357F"/>
    <w:rsid w:val="00E63A94"/>
    <w:rsid w:val="00E63BBC"/>
    <w:rsid w:val="00E6403C"/>
    <w:rsid w:val="00E64262"/>
    <w:rsid w:val="00E65B20"/>
    <w:rsid w:val="00E65D12"/>
    <w:rsid w:val="00E6635F"/>
    <w:rsid w:val="00E66FD0"/>
    <w:rsid w:val="00E673B2"/>
    <w:rsid w:val="00E72380"/>
    <w:rsid w:val="00E7263A"/>
    <w:rsid w:val="00E72B40"/>
    <w:rsid w:val="00E7422A"/>
    <w:rsid w:val="00E77B94"/>
    <w:rsid w:val="00E77D74"/>
    <w:rsid w:val="00E8001B"/>
    <w:rsid w:val="00E82C14"/>
    <w:rsid w:val="00E83A51"/>
    <w:rsid w:val="00E84C61"/>
    <w:rsid w:val="00E87302"/>
    <w:rsid w:val="00E902A0"/>
    <w:rsid w:val="00E9052E"/>
    <w:rsid w:val="00E90B59"/>
    <w:rsid w:val="00E92963"/>
    <w:rsid w:val="00E92965"/>
    <w:rsid w:val="00E92F86"/>
    <w:rsid w:val="00E936D8"/>
    <w:rsid w:val="00E939A6"/>
    <w:rsid w:val="00E947F9"/>
    <w:rsid w:val="00E950EF"/>
    <w:rsid w:val="00EA065D"/>
    <w:rsid w:val="00EA39C0"/>
    <w:rsid w:val="00EA39F1"/>
    <w:rsid w:val="00EA3ED0"/>
    <w:rsid w:val="00EA43D5"/>
    <w:rsid w:val="00EA4881"/>
    <w:rsid w:val="00EA59B5"/>
    <w:rsid w:val="00EA685A"/>
    <w:rsid w:val="00EA762B"/>
    <w:rsid w:val="00EA7830"/>
    <w:rsid w:val="00EB1C46"/>
    <w:rsid w:val="00EB20B1"/>
    <w:rsid w:val="00EB37EB"/>
    <w:rsid w:val="00EB3C00"/>
    <w:rsid w:val="00EB4D69"/>
    <w:rsid w:val="00EB5F31"/>
    <w:rsid w:val="00EB60FF"/>
    <w:rsid w:val="00EC10CB"/>
    <w:rsid w:val="00EC1D73"/>
    <w:rsid w:val="00EC22C8"/>
    <w:rsid w:val="00EC3216"/>
    <w:rsid w:val="00EC4DD3"/>
    <w:rsid w:val="00EC79C8"/>
    <w:rsid w:val="00ED161E"/>
    <w:rsid w:val="00ED2B35"/>
    <w:rsid w:val="00ED407B"/>
    <w:rsid w:val="00ED49E3"/>
    <w:rsid w:val="00ED5CD1"/>
    <w:rsid w:val="00ED619F"/>
    <w:rsid w:val="00ED6570"/>
    <w:rsid w:val="00ED6A2A"/>
    <w:rsid w:val="00ED6C79"/>
    <w:rsid w:val="00ED7A3A"/>
    <w:rsid w:val="00EE08B0"/>
    <w:rsid w:val="00EE0F5F"/>
    <w:rsid w:val="00EE1DBE"/>
    <w:rsid w:val="00EE3015"/>
    <w:rsid w:val="00EE4F76"/>
    <w:rsid w:val="00EE6BE8"/>
    <w:rsid w:val="00EE7090"/>
    <w:rsid w:val="00EF1ABF"/>
    <w:rsid w:val="00EF35DF"/>
    <w:rsid w:val="00EF3747"/>
    <w:rsid w:val="00EF44B8"/>
    <w:rsid w:val="00EF5448"/>
    <w:rsid w:val="00EF674D"/>
    <w:rsid w:val="00EF75C6"/>
    <w:rsid w:val="00F002F7"/>
    <w:rsid w:val="00F0095E"/>
    <w:rsid w:val="00F015C2"/>
    <w:rsid w:val="00F01CFE"/>
    <w:rsid w:val="00F02542"/>
    <w:rsid w:val="00F054EB"/>
    <w:rsid w:val="00F05D92"/>
    <w:rsid w:val="00F06210"/>
    <w:rsid w:val="00F0702B"/>
    <w:rsid w:val="00F072F3"/>
    <w:rsid w:val="00F075FC"/>
    <w:rsid w:val="00F104F7"/>
    <w:rsid w:val="00F1062E"/>
    <w:rsid w:val="00F10CF7"/>
    <w:rsid w:val="00F12245"/>
    <w:rsid w:val="00F12A2E"/>
    <w:rsid w:val="00F12D5E"/>
    <w:rsid w:val="00F14392"/>
    <w:rsid w:val="00F14F30"/>
    <w:rsid w:val="00F170E9"/>
    <w:rsid w:val="00F1762D"/>
    <w:rsid w:val="00F213E7"/>
    <w:rsid w:val="00F2210E"/>
    <w:rsid w:val="00F22601"/>
    <w:rsid w:val="00F22AB1"/>
    <w:rsid w:val="00F22EF3"/>
    <w:rsid w:val="00F2343C"/>
    <w:rsid w:val="00F25011"/>
    <w:rsid w:val="00F278DE"/>
    <w:rsid w:val="00F307FC"/>
    <w:rsid w:val="00F30C02"/>
    <w:rsid w:val="00F3192F"/>
    <w:rsid w:val="00F32CDD"/>
    <w:rsid w:val="00F354E9"/>
    <w:rsid w:val="00F355FD"/>
    <w:rsid w:val="00F35DA6"/>
    <w:rsid w:val="00F362BD"/>
    <w:rsid w:val="00F3697E"/>
    <w:rsid w:val="00F36C98"/>
    <w:rsid w:val="00F3796F"/>
    <w:rsid w:val="00F401CB"/>
    <w:rsid w:val="00F40279"/>
    <w:rsid w:val="00F40AD6"/>
    <w:rsid w:val="00F41963"/>
    <w:rsid w:val="00F4196B"/>
    <w:rsid w:val="00F43638"/>
    <w:rsid w:val="00F438C7"/>
    <w:rsid w:val="00F44A10"/>
    <w:rsid w:val="00F44BAA"/>
    <w:rsid w:val="00F44C93"/>
    <w:rsid w:val="00F46943"/>
    <w:rsid w:val="00F46AA6"/>
    <w:rsid w:val="00F47487"/>
    <w:rsid w:val="00F47666"/>
    <w:rsid w:val="00F5117E"/>
    <w:rsid w:val="00F51DEA"/>
    <w:rsid w:val="00F5255C"/>
    <w:rsid w:val="00F52912"/>
    <w:rsid w:val="00F53240"/>
    <w:rsid w:val="00F532F2"/>
    <w:rsid w:val="00F53677"/>
    <w:rsid w:val="00F538E8"/>
    <w:rsid w:val="00F54AC7"/>
    <w:rsid w:val="00F54BF9"/>
    <w:rsid w:val="00F54C96"/>
    <w:rsid w:val="00F54FAE"/>
    <w:rsid w:val="00F55699"/>
    <w:rsid w:val="00F55992"/>
    <w:rsid w:val="00F61FD3"/>
    <w:rsid w:val="00F63FB7"/>
    <w:rsid w:val="00F6542C"/>
    <w:rsid w:val="00F658F6"/>
    <w:rsid w:val="00F6658A"/>
    <w:rsid w:val="00F66E0B"/>
    <w:rsid w:val="00F673C3"/>
    <w:rsid w:val="00F707D4"/>
    <w:rsid w:val="00F70851"/>
    <w:rsid w:val="00F711E3"/>
    <w:rsid w:val="00F72244"/>
    <w:rsid w:val="00F72E34"/>
    <w:rsid w:val="00F76989"/>
    <w:rsid w:val="00F774A6"/>
    <w:rsid w:val="00F81676"/>
    <w:rsid w:val="00F81C5B"/>
    <w:rsid w:val="00F838CA"/>
    <w:rsid w:val="00F83D0B"/>
    <w:rsid w:val="00F84359"/>
    <w:rsid w:val="00F8479A"/>
    <w:rsid w:val="00F84D11"/>
    <w:rsid w:val="00F87282"/>
    <w:rsid w:val="00F87E65"/>
    <w:rsid w:val="00F9018F"/>
    <w:rsid w:val="00F9063D"/>
    <w:rsid w:val="00F90BC0"/>
    <w:rsid w:val="00F92B36"/>
    <w:rsid w:val="00F9336F"/>
    <w:rsid w:val="00F93852"/>
    <w:rsid w:val="00F93C4E"/>
    <w:rsid w:val="00F9465F"/>
    <w:rsid w:val="00F94BAB"/>
    <w:rsid w:val="00F94DE5"/>
    <w:rsid w:val="00F971EC"/>
    <w:rsid w:val="00F97750"/>
    <w:rsid w:val="00FA0597"/>
    <w:rsid w:val="00FA118F"/>
    <w:rsid w:val="00FA13E6"/>
    <w:rsid w:val="00FA241B"/>
    <w:rsid w:val="00FA49D8"/>
    <w:rsid w:val="00FA5268"/>
    <w:rsid w:val="00FA670F"/>
    <w:rsid w:val="00FA6C65"/>
    <w:rsid w:val="00FB0399"/>
    <w:rsid w:val="00FB0FE6"/>
    <w:rsid w:val="00FB1408"/>
    <w:rsid w:val="00FB15DF"/>
    <w:rsid w:val="00FB2C55"/>
    <w:rsid w:val="00FB3BB8"/>
    <w:rsid w:val="00FB3FDF"/>
    <w:rsid w:val="00FB4F8A"/>
    <w:rsid w:val="00FB5054"/>
    <w:rsid w:val="00FB6684"/>
    <w:rsid w:val="00FB76EF"/>
    <w:rsid w:val="00FC0357"/>
    <w:rsid w:val="00FC0E59"/>
    <w:rsid w:val="00FC1D7E"/>
    <w:rsid w:val="00FC1E8B"/>
    <w:rsid w:val="00FC4234"/>
    <w:rsid w:val="00FC45B6"/>
    <w:rsid w:val="00FC5025"/>
    <w:rsid w:val="00FC662B"/>
    <w:rsid w:val="00FC7EDE"/>
    <w:rsid w:val="00FD1754"/>
    <w:rsid w:val="00FD1A12"/>
    <w:rsid w:val="00FD3E72"/>
    <w:rsid w:val="00FD54FE"/>
    <w:rsid w:val="00FD55C6"/>
    <w:rsid w:val="00FE13F0"/>
    <w:rsid w:val="00FE1851"/>
    <w:rsid w:val="00FE2A17"/>
    <w:rsid w:val="00FE3863"/>
    <w:rsid w:val="00FE4EC7"/>
    <w:rsid w:val="00FE523B"/>
    <w:rsid w:val="00FE5EAF"/>
    <w:rsid w:val="00FE606C"/>
    <w:rsid w:val="00FE6B8C"/>
    <w:rsid w:val="00FF0EE6"/>
    <w:rsid w:val="00FF3B6B"/>
    <w:rsid w:val="00FF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49A9A"/>
  <w15:chartTrackingRefBased/>
  <w15:docId w15:val="{2AC06BDE-B1A0-4E2D-B280-38B6A73C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DA5"/>
  </w:style>
  <w:style w:type="paragraph" w:styleId="Heading1">
    <w:name w:val="heading 1"/>
    <w:basedOn w:val="Normal"/>
    <w:next w:val="Normal"/>
    <w:link w:val="Heading1Char"/>
    <w:uiPriority w:val="9"/>
    <w:qFormat/>
    <w:rsid w:val="005D1A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A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3E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3E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1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B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B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B6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9C4C01"/>
    <w:rPr>
      <w:b/>
      <w:bCs/>
    </w:rPr>
  </w:style>
  <w:style w:type="paragraph" w:styleId="Revision">
    <w:name w:val="Revision"/>
    <w:hidden/>
    <w:uiPriority w:val="99"/>
    <w:semiHidden/>
    <w:rsid w:val="009C4C01"/>
    <w:pPr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5D1A68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5D1A68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D1A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A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1A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A68"/>
  </w:style>
  <w:style w:type="paragraph" w:styleId="Footer">
    <w:name w:val="footer"/>
    <w:basedOn w:val="Normal"/>
    <w:link w:val="FooterChar"/>
    <w:uiPriority w:val="99"/>
    <w:unhideWhenUsed/>
    <w:rsid w:val="005D1A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A68"/>
  </w:style>
  <w:style w:type="character" w:styleId="PlaceholderText">
    <w:name w:val="Placeholder Text"/>
    <w:basedOn w:val="DefaultParagraphFont"/>
    <w:uiPriority w:val="99"/>
    <w:semiHidden/>
    <w:rsid w:val="005D1A68"/>
    <w:rPr>
      <w:color w:val="808080"/>
    </w:rPr>
  </w:style>
  <w:style w:type="character" w:styleId="Emphasis">
    <w:name w:val="Emphasis"/>
    <w:basedOn w:val="DefaultParagraphFont"/>
    <w:uiPriority w:val="20"/>
    <w:qFormat/>
    <w:rsid w:val="00317180"/>
    <w:rPr>
      <w:i/>
      <w:iCs/>
    </w:rPr>
  </w:style>
  <w:style w:type="character" w:customStyle="1" w:styleId="cf01">
    <w:name w:val="cf01"/>
    <w:basedOn w:val="DefaultParagraphFont"/>
    <w:rsid w:val="00B318B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318BF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18B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CF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977B8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3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C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47D5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A64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497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y2iqfc">
    <w:name w:val="y2iqfc"/>
    <w:basedOn w:val="DefaultParagraphFont"/>
    <w:rsid w:val="00AA6497"/>
  </w:style>
  <w:style w:type="paragraph" w:styleId="NormalWeb">
    <w:name w:val="Normal (Web)"/>
    <w:basedOn w:val="Normal"/>
    <w:uiPriority w:val="99"/>
    <w:semiHidden/>
    <w:unhideWhenUsed/>
    <w:rsid w:val="005D6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pf0">
    <w:name w:val="pf0"/>
    <w:basedOn w:val="Normal"/>
    <w:rsid w:val="00834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fault">
    <w:name w:val="Default"/>
    <w:rsid w:val="00C105ED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</w:rPr>
  </w:style>
  <w:style w:type="character" w:customStyle="1" w:styleId="articlerow-articlename">
    <w:name w:val="article__row-articlename"/>
    <w:basedOn w:val="DefaultParagraphFont"/>
    <w:rsid w:val="006869A3"/>
  </w:style>
  <w:style w:type="character" w:customStyle="1" w:styleId="order-article">
    <w:name w:val="order-article"/>
    <w:basedOn w:val="DefaultParagraphFont"/>
    <w:rsid w:val="006869A3"/>
  </w:style>
  <w:style w:type="character" w:styleId="FollowedHyperlink">
    <w:name w:val="FollowedHyperlink"/>
    <w:basedOn w:val="DefaultParagraphFont"/>
    <w:uiPriority w:val="99"/>
    <w:semiHidden/>
    <w:unhideWhenUsed/>
    <w:rsid w:val="006869A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3D71"/>
  </w:style>
  <w:style w:type="table" w:styleId="TableGrid">
    <w:name w:val="Table Grid"/>
    <w:basedOn w:val="TableNormal"/>
    <w:uiPriority w:val="39"/>
    <w:rsid w:val="006A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1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BE099B-3380-4604-844E-F8828C8FCF93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F0787F7B-5FD8-4521-A893-3F28217354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7A628BF-8A9B-43E1-BE7A-A9B5FCE2BA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7E9C3E-6E4C-4FE0-AE94-4905E33326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Louise Riishede Christiansen</dc:creator>
  <cp:keywords/>
  <dc:description/>
  <cp:lastModifiedBy>John Forder</cp:lastModifiedBy>
  <cp:revision>3</cp:revision>
  <cp:lastPrinted>2022-11-01T13:48:00Z</cp:lastPrinted>
  <dcterms:created xsi:type="dcterms:W3CDTF">2025-02-10T16:29:00Z</dcterms:created>
  <dcterms:modified xsi:type="dcterms:W3CDTF">2025-02-13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tafvVAdE"/&gt;&lt;style id="http://www.zotero.org/styles/ultrasound-in-obstetrics-and-gynecology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  <property fmtid="{D5CDD505-2E9C-101B-9397-08002B2CF9AE}" pid="4" name="GrammarlyDocumentId">
    <vt:lpwstr>ef1b1c23431aadc9b1c61413386985578cde8c28fbac5a0361565336ab9d20f2</vt:lpwstr>
  </property>
  <property fmtid="{D5CDD505-2E9C-101B-9397-08002B2CF9AE}" pid="5" name="ContentTypeId">
    <vt:lpwstr>0x01010062C6558F88BE734894A08D8394EE58EE</vt:lpwstr>
  </property>
</Properties>
</file>